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E9D" w:rsidRPr="00D0489F" w:rsidRDefault="00DB1E9D" w:rsidP="00DB1E9D">
      <w:pPr>
        <w:spacing w:after="12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  <w:lang w:bidi="hi-IN"/>
        </w:rPr>
        <w:drawing>
          <wp:inline distT="0" distB="0" distL="0" distR="0">
            <wp:extent cx="5401310" cy="3700145"/>
            <wp:effectExtent l="1905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700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1E9D" w:rsidRPr="00F376EE" w:rsidRDefault="00DB1E9D" w:rsidP="00DB1E9D">
      <w:pPr>
        <w:spacing w:after="120" w:line="360" w:lineRule="auto"/>
        <w:jc w:val="both"/>
        <w:rPr>
          <w:rFonts w:ascii="Times New Roman" w:hAnsi="Times New Roman"/>
          <w:color w:val="000000"/>
        </w:rPr>
      </w:pPr>
      <w:r w:rsidRPr="00F376EE">
        <w:rPr>
          <w:rFonts w:ascii="Times New Roman" w:hAnsi="Times New Roman"/>
          <w:b/>
          <w:bCs/>
          <w:color w:val="000000"/>
        </w:rPr>
        <w:t>Fig</w:t>
      </w:r>
      <w:r w:rsidR="00FF5356">
        <w:rPr>
          <w:rFonts w:ascii="Times New Roman" w:hAnsi="Times New Roman"/>
          <w:b/>
          <w:bCs/>
          <w:color w:val="000000"/>
        </w:rPr>
        <w:t>.</w:t>
      </w:r>
      <w:r w:rsidRPr="00F376EE">
        <w:rPr>
          <w:rFonts w:ascii="Times New Roman" w:hAnsi="Times New Roman"/>
          <w:b/>
          <w:bCs/>
          <w:color w:val="000000"/>
        </w:rPr>
        <w:t xml:space="preserve"> S1</w:t>
      </w:r>
      <w:r w:rsidRPr="00F376EE">
        <w:rPr>
          <w:rFonts w:ascii="Times New Roman" w:hAnsi="Times New Roman"/>
          <w:color w:val="000000"/>
        </w:rPr>
        <w:t xml:space="preserve"> Powder characteristics of the RDS of seven studied roots of the family </w:t>
      </w:r>
      <w:proofErr w:type="spellStart"/>
      <w:r w:rsidRPr="00F376EE">
        <w:rPr>
          <w:rFonts w:ascii="Times New Roman" w:hAnsi="Times New Roman"/>
          <w:color w:val="000000"/>
        </w:rPr>
        <w:t>Apocynaceae</w:t>
      </w:r>
      <w:proofErr w:type="spellEnd"/>
      <w:r w:rsidRPr="00F376EE">
        <w:rPr>
          <w:rFonts w:ascii="Times New Roman" w:hAnsi="Times New Roman"/>
          <w:color w:val="000000"/>
        </w:rPr>
        <w:t xml:space="preserve"> used in ISM (</w:t>
      </w:r>
      <w:r w:rsidRPr="00F376EE">
        <w:rPr>
          <w:rFonts w:ascii="Times New Roman" w:hAnsi="Times New Roman"/>
          <w:i/>
          <w:iCs/>
          <w:color w:val="000000"/>
        </w:rPr>
        <w:t>A. curassavica</w:t>
      </w:r>
      <w:r w:rsidRPr="00F376EE">
        <w:rPr>
          <w:rFonts w:ascii="Times New Roman" w:hAnsi="Times New Roman"/>
          <w:color w:val="000000"/>
        </w:rPr>
        <w:t xml:space="preserve"> until </w:t>
      </w:r>
      <w:r w:rsidRPr="00F376EE">
        <w:rPr>
          <w:rFonts w:ascii="Times New Roman" w:hAnsi="Times New Roman"/>
          <w:i/>
          <w:iCs/>
          <w:color w:val="000000"/>
        </w:rPr>
        <w:t xml:space="preserve">C. </w:t>
      </w:r>
      <w:proofErr w:type="spellStart"/>
      <w:r w:rsidRPr="00F376EE">
        <w:rPr>
          <w:rFonts w:ascii="Times New Roman" w:hAnsi="Times New Roman"/>
          <w:i/>
          <w:iCs/>
          <w:color w:val="000000"/>
        </w:rPr>
        <w:t>dubia</w:t>
      </w:r>
      <w:proofErr w:type="spellEnd"/>
      <w:r w:rsidRPr="00F376EE">
        <w:rPr>
          <w:rFonts w:ascii="Times New Roman" w:hAnsi="Times New Roman"/>
          <w:color w:val="000000"/>
        </w:rPr>
        <w:t>).</w:t>
      </w:r>
    </w:p>
    <w:p w:rsidR="00DB1E9D" w:rsidRPr="00D0489F" w:rsidRDefault="00DB1E9D" w:rsidP="00DB1E9D">
      <w:pPr>
        <w:spacing w:after="12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lang w:bidi="hi-IN"/>
        </w:rPr>
        <w:drawing>
          <wp:inline distT="0" distB="0" distL="0" distR="0">
            <wp:extent cx="5412105" cy="37426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3742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1E9D" w:rsidRDefault="00DB1E9D" w:rsidP="00DB1E9D">
      <w:pPr>
        <w:spacing w:after="120" w:line="360" w:lineRule="auto"/>
        <w:rPr>
          <w:rFonts w:ascii="Times New Roman" w:hAnsi="Times New Roman"/>
          <w:color w:val="000000"/>
        </w:rPr>
      </w:pPr>
      <w:r w:rsidRPr="00F376EE">
        <w:rPr>
          <w:rFonts w:ascii="Times New Roman" w:hAnsi="Times New Roman"/>
          <w:b/>
          <w:bCs/>
          <w:color w:val="000000"/>
        </w:rPr>
        <w:t>Fig</w:t>
      </w:r>
      <w:r w:rsidR="00FF5356">
        <w:rPr>
          <w:rFonts w:ascii="Times New Roman" w:hAnsi="Times New Roman"/>
          <w:b/>
          <w:bCs/>
          <w:color w:val="000000"/>
        </w:rPr>
        <w:t>.</w:t>
      </w:r>
      <w:r w:rsidRPr="00F376EE">
        <w:rPr>
          <w:rFonts w:ascii="Times New Roman" w:hAnsi="Times New Roman"/>
          <w:b/>
          <w:bCs/>
          <w:color w:val="000000"/>
        </w:rPr>
        <w:t xml:space="preserve"> S2</w:t>
      </w:r>
      <w:r w:rsidRPr="00F376EE">
        <w:rPr>
          <w:rFonts w:ascii="Times New Roman" w:hAnsi="Times New Roman"/>
          <w:color w:val="000000"/>
        </w:rPr>
        <w:t xml:space="preserve"> Powder characteristics of the RDS of the studied seven roots of the family </w:t>
      </w:r>
      <w:proofErr w:type="spellStart"/>
      <w:r w:rsidRPr="00F376EE">
        <w:rPr>
          <w:rFonts w:ascii="Times New Roman" w:hAnsi="Times New Roman"/>
          <w:color w:val="000000"/>
        </w:rPr>
        <w:t>Apocynaceae</w:t>
      </w:r>
      <w:proofErr w:type="spellEnd"/>
      <w:r w:rsidRPr="00F376EE">
        <w:rPr>
          <w:rFonts w:ascii="Times New Roman" w:hAnsi="Times New Roman"/>
          <w:color w:val="000000"/>
        </w:rPr>
        <w:t xml:space="preserve"> used in ISM (</w:t>
      </w:r>
      <w:r w:rsidRPr="00F376EE">
        <w:rPr>
          <w:rFonts w:ascii="Times New Roman" w:hAnsi="Times New Roman"/>
          <w:i/>
          <w:iCs/>
          <w:color w:val="000000"/>
        </w:rPr>
        <w:t>H. indicus</w:t>
      </w:r>
      <w:r w:rsidRPr="00F376EE">
        <w:rPr>
          <w:rFonts w:ascii="Times New Roman" w:hAnsi="Times New Roman"/>
          <w:color w:val="000000"/>
        </w:rPr>
        <w:t xml:space="preserve"> until </w:t>
      </w:r>
      <w:r w:rsidRPr="00F376EE">
        <w:rPr>
          <w:rFonts w:ascii="Times New Roman" w:hAnsi="Times New Roman"/>
          <w:i/>
          <w:iCs/>
          <w:color w:val="000000"/>
        </w:rPr>
        <w:t xml:space="preserve">T. </w:t>
      </w:r>
      <w:proofErr w:type="spellStart"/>
      <w:r w:rsidRPr="00F376EE">
        <w:rPr>
          <w:rFonts w:ascii="Times New Roman" w:hAnsi="Times New Roman"/>
          <w:i/>
          <w:iCs/>
          <w:color w:val="000000"/>
        </w:rPr>
        <w:t>divaricata</w:t>
      </w:r>
      <w:proofErr w:type="spellEnd"/>
      <w:r w:rsidRPr="00F376EE">
        <w:rPr>
          <w:rFonts w:ascii="Times New Roman" w:hAnsi="Times New Roman"/>
          <w:color w:val="000000"/>
        </w:rPr>
        <w:t>).</w:t>
      </w:r>
    </w:p>
    <w:p w:rsidR="00485B56" w:rsidRPr="00D0489F" w:rsidRDefault="00485B56" w:rsidP="00485B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D0489F">
        <w:rPr>
          <w:rFonts w:ascii="Times New Roman" w:hAnsi="Times New Roman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S1</w:t>
      </w:r>
      <w:r w:rsidRPr="00D0489F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</w:rPr>
        <w:t>Data matrix showing c</w:t>
      </w:r>
      <w:r w:rsidRPr="00295CE4">
        <w:rPr>
          <w:rFonts w:ascii="Times New Roman" w:hAnsi="Times New Roman"/>
          <w:color w:val="000000"/>
        </w:rPr>
        <w:t xml:space="preserve">odes for the studied RDS of family </w:t>
      </w:r>
      <w:proofErr w:type="spellStart"/>
      <w:r w:rsidRPr="00295CE4">
        <w:rPr>
          <w:rFonts w:ascii="Times New Roman" w:hAnsi="Times New Roman"/>
          <w:color w:val="000000"/>
        </w:rPr>
        <w:t>Apocynaceae</w:t>
      </w:r>
      <w:proofErr w:type="spellEnd"/>
      <w:r w:rsidRPr="00295CE4">
        <w:rPr>
          <w:rFonts w:ascii="Times New Roman" w:hAnsi="Times New Roman"/>
          <w:color w:val="000000"/>
        </w:rPr>
        <w:t xml:space="preserve"> used in ISM.</w:t>
      </w:r>
    </w:p>
    <w:tbl>
      <w:tblPr>
        <w:tblW w:w="9436" w:type="dxa"/>
        <w:tblBorders>
          <w:top w:val="single" w:sz="4" w:space="0" w:color="auto"/>
          <w:bottom w:val="single" w:sz="4" w:space="0" w:color="auto"/>
        </w:tblBorders>
        <w:tblCellMar>
          <w:left w:w="6" w:type="dxa"/>
          <w:right w:w="6" w:type="dxa"/>
        </w:tblCellMar>
        <w:tblLook w:val="04A0"/>
      </w:tblPr>
      <w:tblGrid>
        <w:gridCol w:w="1576"/>
        <w:gridCol w:w="144"/>
        <w:gridCol w:w="144"/>
        <w:gridCol w:w="144"/>
        <w:gridCol w:w="144"/>
        <w:gridCol w:w="144"/>
        <w:gridCol w:w="144"/>
        <w:gridCol w:w="144"/>
        <w:gridCol w:w="144"/>
        <w:gridCol w:w="144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36"/>
      </w:tblGrid>
      <w:tr w:rsidR="00485B56" w:rsidRPr="00D0489F" w:rsidTr="00245701">
        <w:trPr>
          <w:trHeight w:val="289"/>
        </w:trPr>
        <w:tc>
          <w:tcPr>
            <w:tcW w:w="15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860" w:type="dxa"/>
            <w:gridSpan w:val="3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</w:t>
            </w:r>
            <w:r w:rsidR="007A2DD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No and Code (same as in T</w:t>
            </w:r>
            <w:r w:rsidR="00D7698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ble 1</w:t>
            </w: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</w:tr>
      <w:tr w:rsidR="00485B56" w:rsidRPr="00D0489F" w:rsidTr="00245701">
        <w:trPr>
          <w:gridAfter w:val="1"/>
          <w:wAfter w:w="36" w:type="dxa"/>
          <w:trHeight w:val="103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A. curassavica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C. gigantea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C. 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procera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C. carandas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spinarum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C. roseus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C. 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dubia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H. indicus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H. 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I. frutescens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M. 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tenacissima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N. oleander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85B56" w:rsidRPr="00D0489F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R. serpentina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485B56" w:rsidRPr="003954AA" w:rsidTr="00245701">
        <w:trPr>
          <w:gridAfter w:val="1"/>
          <w:wAfter w:w="36" w:type="dxa"/>
          <w:trHeight w:val="108"/>
        </w:trPr>
        <w:tc>
          <w:tcPr>
            <w:tcW w:w="1576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T. </w:t>
            </w:r>
            <w:proofErr w:type="spellStart"/>
            <w:r w:rsidRPr="00D0489F">
              <w:rPr>
                <w:rStyle w:val="Strong"/>
                <w:rFonts w:ascii="Times New Roman" w:hAnsi="Times New Roman"/>
                <w:b w:val="0"/>
                <w:i/>
                <w:iCs/>
                <w:color w:val="000000"/>
                <w:sz w:val="18"/>
                <w:szCs w:val="18"/>
              </w:rPr>
              <w:t>divaricata</w:t>
            </w:r>
            <w:proofErr w:type="spellEnd"/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D0489F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dxa"/>
            <w:shd w:val="clear" w:color="auto" w:fill="auto"/>
            <w:vAlign w:val="center"/>
          </w:tcPr>
          <w:p w:rsidR="00485B56" w:rsidRPr="003954AA" w:rsidRDefault="00485B56" w:rsidP="0024570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89F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485B56" w:rsidRPr="00F15013" w:rsidRDefault="00485B56" w:rsidP="00485B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B358E" w:rsidRPr="00DB358E" w:rsidRDefault="00DB358E" w:rsidP="00DB358E">
      <w:pPr>
        <w:pStyle w:val="Heading1"/>
        <w:spacing w:before="0" w:beforeAutospacing="0" w:after="120" w:afterAutospacing="0" w:line="360" w:lineRule="auto"/>
        <w:jc w:val="both"/>
        <w:rPr>
          <w:b w:val="0"/>
          <w:bCs w:val="0"/>
          <w:color w:val="000000"/>
          <w:sz w:val="22"/>
          <w:szCs w:val="22"/>
        </w:rPr>
      </w:pPr>
    </w:p>
    <w:p w:rsidR="00580E1D" w:rsidRPr="00A85F44" w:rsidRDefault="00DB0FA3" w:rsidP="00580E1D">
      <w:pPr>
        <w:spacing w:after="120" w:line="480" w:lineRule="auto"/>
        <w:jc w:val="both"/>
        <w:rPr>
          <w:rFonts w:ascii="Times New Roman" w:hAnsi="Times New Roman"/>
          <w:color w:val="000000"/>
        </w:rPr>
      </w:pPr>
      <w:r w:rsidRPr="00580E1D">
        <w:rPr>
          <w:rFonts w:ascii="Times New Roman" w:hAnsi="Times New Roman"/>
          <w:b/>
          <w:color w:val="000000"/>
        </w:rPr>
        <w:t xml:space="preserve">Additional file: </w:t>
      </w:r>
      <w:bookmarkStart w:id="0" w:name="_GoBack"/>
      <w:bookmarkEnd w:id="0"/>
      <w:r w:rsidR="00580E1D" w:rsidRPr="00A85F44">
        <w:rPr>
          <w:rFonts w:ascii="Times New Roman" w:hAnsi="Times New Roman"/>
          <w:color w:val="000000"/>
        </w:rPr>
        <w:t xml:space="preserve">NMR </w:t>
      </w:r>
      <w:r w:rsidR="00580E1D">
        <w:rPr>
          <w:rFonts w:ascii="Times New Roman" w:hAnsi="Times New Roman"/>
          <w:color w:val="000000"/>
        </w:rPr>
        <w:t xml:space="preserve">spectroscopic data of all the identified marker compounds from the </w:t>
      </w:r>
      <w:r w:rsidR="00580E1D" w:rsidRPr="00A85F44">
        <w:rPr>
          <w:rFonts w:ascii="Times New Roman" w:hAnsi="Times New Roman"/>
          <w:color w:val="000000"/>
        </w:rPr>
        <w:t xml:space="preserve">crude root extracts of fourteen species of family </w:t>
      </w:r>
      <w:proofErr w:type="spellStart"/>
      <w:r w:rsidR="00580E1D" w:rsidRPr="00A85F44">
        <w:rPr>
          <w:rFonts w:ascii="Times New Roman" w:hAnsi="Times New Roman"/>
          <w:color w:val="000000"/>
        </w:rPr>
        <w:t>Apocynaceae</w:t>
      </w:r>
      <w:proofErr w:type="spellEnd"/>
      <w:r w:rsidR="00580E1D" w:rsidRPr="00A85F44">
        <w:rPr>
          <w:rFonts w:ascii="Times New Roman" w:hAnsi="Times New Roman"/>
          <w:color w:val="000000"/>
        </w:rPr>
        <w:t>.</w:t>
      </w:r>
    </w:p>
    <w:p w:rsidR="000A28A2" w:rsidRPr="00580E1D" w:rsidRDefault="000A28A2" w:rsidP="00580E1D">
      <w:pPr>
        <w:spacing w:after="120" w:line="360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Asclepias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urrasavica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Pekilocerin A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400 MHz) : δ 10.0 (1H, s, H-19), 6.1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H-22), 5.2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18.0, 1.0 H-21b), 5.01 (1H, s, H-1 of sugar), 4.9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18.0, 1.0 Hz, H-21a), 4.46 (1H, td, J=12.0, 4.0 Hz, H-3), 4.32 (1H, td, J=12.0, 4.0 Hz, H-2), 4.1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12.0, 5.0 Hz, H-3 of sugar), 3.76 (1H, m, H-5 of sugar), 2.7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9.0, 5.0 Hz, H-17), 2.48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J=12.0, 4.0 Hz, H-1b), 2.12 (1H, q, J=12.0 Hz, H-4B of sugar), 2.02 (1H, td, J=5.0 12.0 Hz, H-4A of sugar), 1.74 (1H, td, J=4.0 12.0 Hz, H-4a), 1.59 (1H, q, J=12.0 Hz, H-4b), 1.37 (1H, d, J=6.0 Hz, H-6 of sugar), 1.16 (1H, t, J=12.0 Hz, H-1a), 0.90 (3H, s, H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, 100 MHz)2 : δ 207.8 (C-19), 175.4 (C-20), 174.3 (C-23), 117.8 (C-22), 72.3 (C-3), 69.3 (C-2), 84.0 (C-14), 73.6 (C-21), 52.8 (C-10), 51.2 (C-17), 49.7 (C-13),48.7 (C-9), 43.4 (C-8), 42.5 (C-5), 39.2 (C-12), 36.5 (C-1), 33.9 (C-15), 32.5 (C-4), 27.9 (C-7), 27.9 (C-6), 27.1 (C-16), 22.2 (C-11), 15.2 (C-18), Sugar 97.2 (C-1), 92.7 (C-2), 73.8 (C-3), 68.5 (C-5), 39.9 (C-4), 21.5 (C-6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550.2778 [M+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9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550.2778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zarin</w:t>
      </w:r>
      <w:proofErr w:type="spellEnd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500 MHz) : δ 0.66 (3H, s, H-19), 0.75 (H, m, H -9a), 0.76 (H, m, H-1a), 0.79 (H, m, H -5a), 0.93 (3H, s, H-18), 1.04 (H, m, H-6a), 1.04 (H, m, H-7a), 1.09 (H, m, H-11b), 1.18 (H, m, H-6b), 1.19 (H, m, H-12a), 1.30 (H, m, H-11a), 1.30 (H, m, H-12b), 1.51 (H, m, H-4a), 1.53 (H, m, H-1b), 1.59 (H, m, H-8b), 1.66 (H, m, H-2b), 1.79 (H, m, H-15b), 1.90 (H, m, H-16b), 1.91 (H, m, H-4b), 1.94 (H, m, H-15a), 2.02 (H, m, H-16a), 2.06 (H, m, H-2a), 2.21 (H, m, H-7b), 2.71 (H, m, H-17a), 3.90 (H, m, H-3a), 3.90 (H, m, H-5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3.90 (H, m, H-5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05 (H, m, H-2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09 (H, m, H-2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4.13 (H, m, H-4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4.19 (H, m, H-3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24 (H, m, H-4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30 (H, m, H-6A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4.32 (H, m, H-3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4.37 (H, m, H-6A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46 (H, m, H-6B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4.50 (H, m, H-6b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4.97 (H, m, H-21a), 5.02 (H, m, H-1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), 5.20 (H, m, H-1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, 5.25 (H, m, H-21b), 6.07 (H, m, H-22).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125 MHz): δ 176.1 (C-20), 174.6 (C-23), 117.4 (C-22), 84.2 (C-14), 78.1 (C-3), 73.7 (C-21), 51.2 (C-17), 49.7 (C-9), 49.9 (C-13), 44.2 (C-5), 41.1 (C-8), 39.5 (C-12), 37.2 (C-1), 35.8 (C-10), 34.5 (C-4), 32.9 (C-15), 29.7 (C-2), 28.8 (C-6), 27.8 (C-7), 27.1 (C-16), 21.3 (C-11), 16.0 (C-18), 12.1 (C-19)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 101.0 (C-1), 84.4 (C-2), 78.4 (C-5), 77.7 (C-3), 71.3 (C-4), 62.4 (C-6)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106.2 (C-1), 76.7 (C-2), 77.8 (C-3), 71.3 (C-4), 78.5 (C-5), 62.4 (C-6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99.3592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H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4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699.3592).</w:t>
      </w:r>
    </w:p>
    <w:p w:rsidR="000A28A2" w:rsidRPr="00580E1D" w:rsidRDefault="000A28A2" w:rsidP="000A28A2">
      <w:pPr>
        <w:tabs>
          <w:tab w:val="left" w:pos="2268"/>
        </w:tabs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Calotropis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gigentea</w:t>
      </w:r>
      <w:proofErr w:type="spellEnd"/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color w:val="000000" w:themeColor="text1"/>
        </w:rPr>
      </w:pPr>
      <w:r w:rsidRPr="00580E1D">
        <w:rPr>
          <w:b/>
          <w:color w:val="000000" w:themeColor="text1"/>
        </w:rPr>
        <w:t xml:space="preserve">Compound 1: </w:t>
      </w:r>
      <w:proofErr w:type="spellStart"/>
      <w:r w:rsidRPr="00580E1D">
        <w:rPr>
          <w:b/>
          <w:color w:val="000000" w:themeColor="text1"/>
        </w:rPr>
        <w:t>Calotropone</w:t>
      </w:r>
      <w:proofErr w:type="spellEnd"/>
      <w:r w:rsidRPr="00580E1D">
        <w:rPr>
          <w:b/>
          <w:color w:val="000000" w:themeColor="text1"/>
        </w:rPr>
        <w:t xml:space="preserve"> </w:t>
      </w:r>
      <w:r w:rsidRPr="00580E1D">
        <w:rPr>
          <w:color w:val="000000" w:themeColor="text1"/>
        </w:rPr>
        <w:t>(Wang et al. 2008)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  <w:vertAlign w:val="superscript"/>
        </w:rPr>
        <w:t>1</w:t>
      </w:r>
      <w:r w:rsidRPr="00580E1D">
        <w:rPr>
          <w:b/>
          <w:color w:val="000000" w:themeColor="text1"/>
        </w:rPr>
        <w:t>H NMR</w:t>
      </w:r>
      <w:r w:rsidRPr="00580E1D">
        <w:rPr>
          <w:color w:val="000000" w:themeColor="text1"/>
        </w:rPr>
        <w:t xml:space="preserve"> (4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 xml:space="preserve">) δ 7.93 (2H, d, 7.5 Hz, H-2’,6’), 7.56 (1H, t, 7.5 Hz, H-4’), 7.43 (2H, t, 7.5 Hz, H-3’,5’), 5.41 (1H, m, H-6), 4.80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11.3, 4.5 Hz, H-12), 3.53 (1H, m, H-3), 2.90 (1H, m, H-16a, H-16a), 2.33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>, 12.8, 3.6 Hz, H-4a), 2.25 (1H, m, overlapped, H-4b), 2.20 (1H, m, H-7 ), 2.12 (1H, m, H-15a), 2.06 (3H, overlapped, H-11), 1.92-1.75 (6H, m, H-1a, 2a, 7b, 8, 15b, 16b), 1.50-1.32 (3H, m, H-2b, 9, 11a, 18, ), 1.13 (1H, m, H-1b), 0.98 (3H, H-19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  <w:vertAlign w:val="superscript"/>
        </w:rPr>
        <w:t>13</w:t>
      </w:r>
      <w:r w:rsidRPr="00580E1D">
        <w:rPr>
          <w:b/>
          <w:color w:val="000000" w:themeColor="text1"/>
        </w:rPr>
        <w:t>C NMR</w:t>
      </w:r>
      <w:r w:rsidRPr="00580E1D">
        <w:rPr>
          <w:color w:val="000000" w:themeColor="text1"/>
        </w:rPr>
        <w:t xml:space="preserve"> (1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>)</w:t>
      </w:r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δ 209.3 (C-20), 165.3 (C-7’), 139.5 (C-5’), 133.2 (C-4’), 129.9 (C-1’), 129.5 (C-3’,5’), 128.4 (C-2’,6’), 121.1 (C-6), 91.2 (C-17), 88.5 (C-14), 73.1 (C-12), 71.4 (C-3), 57.5 (C-13), 42.6 (C-9), 41.9 (C-4), 37.0 (C-1,8), 36.7 (C-10), 31.8 (C-16), 31.7 (C-15), 31.4 (C-2), 27.4 (C-21), 26.5 (C-11), 26.0 (C-7), 19.4 (C-19), 7.7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7.2149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K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K, 507.2149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actinic</w:t>
      </w:r>
      <w:proofErr w:type="spellEnd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id; 3'-Et ester</w:t>
      </w:r>
      <w:r w:rsidRPr="00580E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oy et al. 2005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Seek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tthivaiyakit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-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9:1) δ 9.79 (1H, s, H-19), 5.73 (1H, s, H-22), 4.9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8.0, 2.0 Hz, H-21a), 4.88 (1H, s, H-1′), 4.67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18.0, 2.0 Hz, H-21b), 4.42 (1H, m, H-5′), 3.58 (3H, s, CO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3′), 3.3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.0, 12.0, 5.0 Hz, H-2), 3.1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.0, 12.0, 5.0 Hz, H-3), 2.6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6, 4.8 Hz, H-17), 2.5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.0, 5.0 Hz, H-1a), 2.2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.0, 10.0 Hz, H-4′a), 2.19 (1H, m, H-6a), 2.06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.0, 5.6 Hz, H-4′b), 1.97 (1H, m, H-16a), 1.87 (1H, m, H-15a), 1.75 (1H, m, H-16b), 1.59 (2H, m, H-15b, H-7a), 1.50 (2H, m, H-8, H-4a), 1.30 (1H, m, H-12a), 1.24 (3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6′), 1.20 (1H, m, H-12b), 1.17 (1H, m, H-9), 1.14 (1H, m, H-5), 1.11 (1H, m, H-4b), 1.10 (2H, m, H-6b, H-7b), 0.83 (1H, t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13.0 Hz, H-1b), 0.69 (3H, s, H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-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9:1) δ 207.1 (C-19), 174.5 (C-20), 174.4 (C-23), 171.2 (C-3′), 117.3 (C-22), 108.5 (C-1′), 85.2 (C-3), 84.1 (C-2′), 83.8 (C-14), 76.1 (C-5′), 73.1 (C-21), 70.0 (C-2), 51.8 (C-10), 51.5 (COOCH3-3′C), 50.4 (C-17), 49.2 (C-13), 48.0 (C-5), 42.3 (C-9), 41.8 (C-8), 40.2 (C-4′), 38.9 (C-12), 37.9 (C-1), 34.0 (C-4), 31.7 (C-15), 27.3 (C-11), 26.9 (C-6), 26.4 (C-16), 21.8 (C-6′), 21.5 (C-7), 15.4 (C-18).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599.2832 [M +Na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a, 599.2832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alotropis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rocera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cerasid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brahim et al, 2014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MSO-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00 MHz): </w:t>
      </w:r>
      <w:bookmarkStart w:id="1" w:name="_Hlk89206740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bookmarkEnd w:id="1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2.01 (1H, m, H-1a), 1.78 (1H, m, H-1b), 2.15 (1H, m, H-2A), 1.84 (1H, m, H-2B), 3.53 (1H, m, H-3), 1.81 (1H, m, H-4a), 1.09 (1H, m, H-4b), 1.45 (1H, m, H-5), 2.26 (1H, m, H-6a), 1.53 (1H, m, H-6b), 2.13 (1H, m, H-7a), 1.84 (1H, m, H-7b), 1.42 (1H, m, H-8), 1.22 (1H, m, H-9), 1.62 (2H, m, H-11), 1.60 (1H, m, H-12a), 1.39 (1H, m, H-12b), 1.91 (1H, m, H-15a), 1.53 (1H, m, H-15b), 2.02 (1H, m, H-16a), 1.81 (1H, m, H-16b), 2.7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8, 6.0 Hz, H-17), 0.69 (3H, s, H-18), 9.83 (1H, s, H-19), 4.9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8.0 Hz, H-21a), 4.86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8.0 Hz, H-21b), 5.90 (1H, s, H-22), 4.50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0 Hz, H-1´), 4.0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0, 2.8 Hz, H-2´), 3.77 (1H, m, H-3´), 3.1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8, 2.8 Hz, H-4´), 3.5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q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5, 6.3 Hz, H-5´), 1.19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6.3 Hz, H-6´), 1.98 (3H, s, 20 -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O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lastRenderedPageBreak/>
        <w:t>13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MSO-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100 MHz): δ 209.4 (C-19), 176.1 (C-20), 174.5 (C-23), 173.7 (20 -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O), 116.2 (C-22), 98.1 (C-1´), 83.2 (C-14), 75.0 (C-2´), 75.7 (C-3), 73.0 (C-21), 73.6 (C-4´), 72.6 (C-3´), 70.5 (C-5´), 55.9 (C-10), 51.1 (C-13), 49.9 (C-17), 47.4 (C-9), 42.5 (C-5), 41.8 (C-8), 38.8 (C-12), 35.5 (C-4), 31.4 (C-15), 30.2 (C-1), 27.9 (C-2), 27.8 (C-6), 27.3 (C-7), 26.0 (C-16), 21.2 (C-11), 21.0 (20 -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O), 18.5 (C-6´), 15.4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577.3013 [M+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577.3013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lotropagenin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ek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tthivaiyakit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δ 5.18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9, 8.1 Hz, H-12), 4.5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7, 5.6 Hz, H-3a), 1.06 (3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3), 1.01 (3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7), 0.97 (3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4), 0.95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5 Hz, H-30), 0.87 (3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8), 0.83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6 Hz, H-29), 0.79 (3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6);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3): δ 170.15 (C-25), 138.59 (C-13), 124.34 (C-12), 80.63 (C-3), 59.06 (C-18), 55.26 (C-5), 47.63 (C-9), 43.29 (C-10), 41.53 (C-14), 41.33 (C-22), 39.86 (C-20), 39.62 (C-8), 39.62 (C-19), 38.44 (C-4), 37.71 (C-1), 33.16 (C17), 32.95 (C-7), 31.23 (C-21), 29.67 (C-15), 29.09 (C-2), 28.73 (C-23), 26.60 (C-28), 25.79 (C-16), 23.65 (C-27), 22.45 (C-11), 21.37 (C-30), 18.24 (C-6), 17.49 (C-26), 16.84 (C-29), 15.69 (C-24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439.3576 [M+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7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439.3576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Carissa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arandas</w:t>
      </w:r>
      <w:proofErr w:type="spellEnd"/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</w:rPr>
      </w:pPr>
      <w:r w:rsidRPr="00580E1D">
        <w:rPr>
          <w:b/>
          <w:color w:val="000000" w:themeColor="text1"/>
        </w:rPr>
        <w:t xml:space="preserve">Compound 1: </w:t>
      </w:r>
      <w:proofErr w:type="spellStart"/>
      <w:r w:rsidRPr="00580E1D">
        <w:rPr>
          <w:b/>
          <w:bCs/>
          <w:color w:val="000000" w:themeColor="text1"/>
        </w:rPr>
        <w:t>Carandinol</w:t>
      </w:r>
      <w:proofErr w:type="spellEnd"/>
      <w:r w:rsidRPr="00580E1D">
        <w:rPr>
          <w:b/>
          <w:bCs/>
          <w:color w:val="000000" w:themeColor="text1"/>
        </w:rPr>
        <w:t xml:space="preserve"> </w:t>
      </w:r>
      <w:r w:rsidRPr="00580E1D">
        <w:rPr>
          <w:bCs/>
          <w:color w:val="000000" w:themeColor="text1"/>
        </w:rPr>
        <w:t>(Begum et al. 2013)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vertAlign w:val="superscript"/>
        </w:rPr>
      </w:pPr>
      <w:r w:rsidRPr="00580E1D">
        <w:rPr>
          <w:b/>
          <w:bCs/>
          <w:color w:val="000000" w:themeColor="text1"/>
          <w:vertAlign w:val="superscript"/>
        </w:rPr>
        <w:t>1</w:t>
      </w:r>
      <w:r w:rsidRPr="00580E1D">
        <w:rPr>
          <w:b/>
          <w:bCs/>
          <w:color w:val="000000" w:themeColor="text1"/>
        </w:rPr>
        <w:t>H NMR</w:t>
      </w:r>
      <w:r w:rsidRPr="00580E1D">
        <w:rPr>
          <w:color w:val="000000" w:themeColor="text1"/>
        </w:rPr>
        <w:t xml:space="preserve"> (4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 xml:space="preserve">) δ 3.18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J=11, 4.5 Hz, H-3), 1.86 (1H, m, H-20a), 1.70-1.68 (2H, m, H-22, 1a), 1.61-1.59 (2H, m, H-20b, 19a), 1.55-1.52 (2H, m, H-2a, 6a), 1.50-1.45 (3H, m, H-7a, 11a, 12a), 1.42-1.37 (5H, m, H-16a, 15a, 13, 12b, 6b), 1.29-1.26 (2H, m, H-11b, 2b), 1.23-1.18 (3H, m, H-16b, 15b, 7b), 1.02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J=11.0, 3.0, H-17), 0.91 (1H, m, H-1b), 0.95- 0.92 (12H, m, H-23, 26, 27, 30), 0.89-0.86 (6H, </w:t>
      </w:r>
      <w:proofErr w:type="spellStart"/>
      <w:r w:rsidRPr="00580E1D">
        <w:rPr>
          <w:color w:val="000000" w:themeColor="text1"/>
        </w:rPr>
        <w:t>brs</w:t>
      </w:r>
      <w:proofErr w:type="spellEnd"/>
      <w:r w:rsidRPr="00580E1D">
        <w:rPr>
          <w:color w:val="000000" w:themeColor="text1"/>
        </w:rPr>
        <w:t xml:space="preserve">, H-28, 29), 0.84 (1H, m, H-19b), 0.79 (3H, s, H-25), 0.74 (3H, s, H-24), 0.66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>, J=11, 1.5 Hz, H-5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bCs/>
          <w:color w:val="000000" w:themeColor="text1"/>
          <w:vertAlign w:val="superscript"/>
        </w:rPr>
        <w:t>13</w:t>
      </w:r>
      <w:r w:rsidRPr="00580E1D">
        <w:rPr>
          <w:b/>
          <w:bCs/>
          <w:color w:val="000000" w:themeColor="text1"/>
        </w:rPr>
        <w:t>C NMR</w:t>
      </w:r>
      <w:r w:rsidRPr="00580E1D">
        <w:rPr>
          <w:color w:val="000000" w:themeColor="text1"/>
        </w:rPr>
        <w:t xml:space="preserve"> (1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>)</w:t>
      </w:r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δ 83.8 (C-21), 79.0 (C-3), 56.5 (C-17), 55.0 (C-5), 50.3 (C-9), 49.5 (C-13), 44.8 (C-18), 42.4 (C-14), 41.8 (C-8), 40.9 (C-19), 38.9 (C-4), 38.7 (C-1), 37.1 (C-10), 36.9 (C-22), 34.9 (C-20), 33.3 (C-7), 33.0 (C-15), 28.0 (C-23), 27.4 (C-2), 23.4 (C-12), 21.0 (C-11), 18.6 (C-29), 18.4 (C-16), 18.2 (C-6), 17.6 (C-30), 16.8 (C-26,29), 16.3 (C-27), 15.9 (C-25), 15.4 (C-24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83.3604 [M+K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K, 483.3604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lastRenderedPageBreak/>
        <w:t xml:space="preserve">Carissa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pinarum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cloolivil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hab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b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5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D) δ 6.77 (1H, d, J = 8.0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5′), 6.70 (1H, d, J = 8.0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 xml:space="preserve">2′), 6.67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J = 8.0, 2.0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6′), 6.63 (1H, s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8), 6.18 (1H, s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5), 4.03 (1H, d, J = 11.6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4), 3.81 (1H, d, J = 2.4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 xml:space="preserve">3a), 3.80 (3H, s,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OCH3 ), 3.79 (1H, d, J = 11.2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 xml:space="preserve">2a), 3.75 (3H, s,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OCH3 ), 3.58 (1H, d, J=4.4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2b), 3.55 (1H, d, J = 4.4 Hz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3b), 3.26 (1H, d, J = 16.8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1b ), 2.63 (1H, d, J = 16.8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1a ), 2.05 (1H, d, J = 2.8, 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3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D) δ 149.28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3′), 147.65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7), 146.26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4′), 145.46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6), 138.63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1′), 133.71,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10), 126.59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9), 123.72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6′), 117.50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5), 116.17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5′), 114.10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2′), 113.13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8), 75.11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2), 69.57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2), 61.00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3), 56.55 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56.52 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47.73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3), 45.05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4), 40.08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1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99.1420 [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M+Na</w:t>
      </w:r>
      <w:proofErr w:type="spellEnd"/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alculated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4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a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,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99.1420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Catharanthus</w:t>
      </w:r>
      <w:proofErr w:type="spellEnd"/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roseus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jmaline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oh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05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δ 7.5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, 1.0 Hz, H-9), 7.16 (1H, t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, 1.0 Hz, H-11), 6.82 (1H, t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, 1.0 Hz, 10), 6.76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 Hz, 12), 4.4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17), 3.9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5 Hz, H-3), 3.73 (1H, m, H-5), 2.8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), 2.79 (3H, s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Me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2.5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t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5.5, 1.0 Hz, H-16), 2.5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15), 2.3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4.5 Hz, H-6a), 2.27-2.25 (2H, m, H-6b, 14b), 1.98 (1H, m, H-20), 1.9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4.5, 5.5 Hz, H-14a), 1.72-1.56 (2H, m, H-19a, 19b), 1.07 (t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7.5 Hz, 3H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  <w:vertAlign w:val="superscript"/>
        </w:rPr>
        <w:t>13</w:t>
      </w:r>
      <w:r w:rsidRPr="00580E1D">
        <w:rPr>
          <w:b/>
          <w:color w:val="000000" w:themeColor="text1"/>
        </w:rPr>
        <w:t>C NMR</w:t>
      </w:r>
      <w:r w:rsidRPr="00580E1D">
        <w:rPr>
          <w:color w:val="000000" w:themeColor="text1"/>
        </w:rPr>
        <w:t xml:space="preserve"> (1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>)</w:t>
      </w:r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 xml:space="preserve">δ 154.4 (C-13), 132.6 (C-8), 129.2 (C-11), 124.7 (C-9), 121.6 (C-10), 111.3 (C-12), 98.4 (C-21), 78.6 (C-2), 76.7 (C-17), 64.6 (C-5), 54.2 (C-3), 51.1 (C-20), 34.9 (C- </w:t>
      </w:r>
      <w:proofErr w:type="spellStart"/>
      <w:r w:rsidRPr="00580E1D">
        <w:rPr>
          <w:color w:val="000000" w:themeColor="text1"/>
        </w:rPr>
        <w:t>N</w:t>
      </w:r>
      <w:r w:rsidRPr="00580E1D">
        <w:rPr>
          <w:color w:val="000000" w:themeColor="text1"/>
          <w:vertAlign w:val="subscript"/>
        </w:rPr>
        <w:t>a</w:t>
      </w:r>
      <w:r w:rsidRPr="00580E1D">
        <w:rPr>
          <w:color w:val="000000" w:themeColor="text1"/>
        </w:rPr>
        <w:t>Me</w:t>
      </w:r>
      <w:proofErr w:type="spellEnd"/>
      <w:r w:rsidRPr="00580E1D">
        <w:rPr>
          <w:color w:val="000000" w:themeColor="text1"/>
        </w:rPr>
        <w:t>), 32.1 (C-6), 30.9 (C-14), 28.3 (C-15), 26.1 (C-19), 12.1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27.4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H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7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327.4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din-2-en-1β-ol-1β-D-glucuronopyranoside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ung et al. 2007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MeO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500 MHz) δ: 6.84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9.5 Hz, 1H, H-2), 4.11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1H, H-1'), 3.92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11.0 Hz, 1H, H-5'), 3.89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9.5, 4.5 Hz, 1H, H-1α), 3.85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4.5 Hz, 1H, H-2'), 3.75—3.77 (m, 1H, H-3'), 3.65—3.68 (m, 1H, H-4'), 2.46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7.5 Hz, 1H, H-4a), 2.29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lastRenderedPageBreak/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9.5 Hz, 1H, H-4b), 2.04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3H, H3-11), 1.60—1.63 (m, 1H, H-5), 1.58—1.61 (m, 1H, H-6α), 1.32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4.5, 7.0 Hz, 1H, H-10α), 1.25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4H, H2-7, H2-8), 1.04—1.07 (m, 1H, H-9), 0.95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7.55 Hz, 3H, Me-15), 0.92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7.1 Hz, 3H, Me-13), 0.89 (d, J</w:t>
      </w:r>
      <w:r w:rsidRPr="00580E1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＝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6.5 Hz, 3H, Me-14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MeO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25 MHz) δ: 147.21 (C-3), 119.61 (C-2), 70.78 (C-1), 56.59 (C-10), 56.48 (C-5), 56.20 (C-9), 51.08 (C-6), 34.72 (C-12), 32.14 (C-11), 29.57 (C-7), 29.48 (C-8), 25.33 (C-4), 22.90 (C-14), 21.22 (C-15), 19.33 (C-13)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U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9.13 (C-6'), 103.06 (C-1'), 76.15 (C-5'), 68.13 (C-2'), 66.23 (C-3'), 64.58 (C-4'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99.2383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H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399.2383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Cryptolepis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dubia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yptanosid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δ 5.9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t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0, 1.8 Hz, H-22), 4.9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2.4 Hz, H-1 of Ole), 4.82 (2H, H-21), 4.6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2.7, 4.1 Hz, H-11), 3.90 (1H, t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3 Hz, H-17), 3.8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H-3), 3.68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q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3, 6.3 Hz, H-5 of Ole), 3.63 (1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4.1 Hz, 11-OH), 3.5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1.1, 9.2, 5.0 Hz, H-3 of Ole), 3.40 (3H, 3-OCH3 of Ole), 3.36 (1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3 Hz, H-7), 3.14 (1H, t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1 Hz, H-4), 2.69 (1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2.1 Hz, 14-OH), 2.3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5.9, 6.3 Hz, H-6a), 2.21 (1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2.7 Hz, H-9), 1.24 (3H, d, 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6.4 Hz, H-6 of Ole), 1.22 (3H, s, H-20), 1.05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δ 213.0 (C-12), 173.4 (C-23), 170.5 (C-20), 118.8 (C-22), 81.2 (C-14), 73.7 (C-11), 73.7 (C-21), 70.5 (C-3), 63.2 (C-8), 63.2 (C-13), 52.5 (C-7), 42.4 (C-17), 35.8 (C-6), 35.7 (C-5), 34.7 (C-9), 34.7 (C-10), 32.6 (C-4), 32.5 (C-1), 28.5 (C-15), 27.0 (C-16), 26.9 (C-2), 23.2 (C-19), 18.4 (C-18), Ole 95.5 (C-1), 78.3 (C-3), 76.2 (C-4), 67.7 (C-5), 56.4 (OCH3), 34.5 (C-2), 17.8 (C-6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1.1778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K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K, 601.1778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Hemidesmus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indicus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nicunin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δ 5.38 (1H, m, H-6), 4.6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0 Hz, 2.0 Hz, H-1 of Ole), 4.30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0 Hz, H-1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.88-3.84 (2H, m, H-5 of Ole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.78-3.74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1H, m, H-20), 3.62-3.56 (2H, m, H-3 of Ole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3.52 (3H, s, 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le), 3.48-3.42 (1H, m, H-4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3.40 (3H, s, 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.30 (1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0 Hz, H-2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.12 (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0 Hz, H-4 of Ole), 2.24-2.16 (H, m, H-2eq of Ole), 1.70-1.58 (H, m, H-2a of Ole), 1.35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6 of Ole), 1.32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6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29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6.0 Hz, H-21), 1.091 (3H, s, H-18), 0.74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δ 139.0 (C-5), 122.5 (C-6), 86.3 (C-14), 79.3 (C-3), 66.1 (C-20), 55.0 (C-17), 48.2 (C-9), 44.3 (C-13), 39.6 (C-4), 36.1 (C-12), 37.1 (C-10), 35.9 (C-1), 30.0 (C-15), 30.4 (C-8), 27.9 (C-2), 27.9 (C-7), 27.7 (C-16), 24.8 (C-11), 22.5 (C-21), 17.9 (C-19), 15.4 (C-18), Ole 102.9 (C-1), 75.0 (C-3), 74.3 (C-2), 74.1 (C-4), 69.6 (C-5), 61.2 (OCH3), 20.7 (C-6)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i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2.2 (C-1), 83.2 (C-4), 78.3 (C-3), 70.0 (C-5), 57.1 (OCH3), 37.5 (C-2), 19.3 (C-6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679.2564 [M+ ACN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7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, 679.2564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idin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400 MHz) : δ 5.32-5.38 (1H, m, H-6), 4.6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0, 2.0 Hz, H-1 of Dig I), 4.50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0, 2.0 Hz, H-1 of Dix II), 4.4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0, 2.0 Hz, H-1 of Dix III), 3.82-3.90 (1H, m, H-20), 3.72-3.76 (2H, m, H-4 of Dix I, H-4 of Dix II), 3.64-3.68 (3H, m, H-3 of Dix I, H-3 of Dix II, H-3 of Dix III), 3.44-3.48 (3H, m, H-5 of Dix I, H-5 of Dix II, H-5 of Dix III), 3.36-3.40 (1H, m, H4 of Dix III), 2.02-2.33 (3H, m, H-2eq of Dix I, H-2eq of Dix II, H-2eq of Dix III), 1.78-2.02 (1H, m, H-2a of Dix I, H-2a of Dix II, H-2ax of Dix III), 1.34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6 of Dix I), 1.26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21), 1.20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0 Hz, H-6 of Dig II), 1.18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6.0 Hz, H-6 of Dix III), 1.02 (3H, s, H-18), 0.89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100 MHz) : δ 141.8 (C-5), 122.5 (C-6), 87.2 (C-17), 84.9 (C-14), 77.4 (C-3), 75.3 (C-8), 71.5 (C-12), 71.5 (C-20), 56.0 (C-13), 45.8 (C-9), 40.4 (C-1), 39.5 (C-4), 37.9 (C-10), 32.5 (C-15), 31.7 (C-16)</w:t>
      </w:r>
      <w:bookmarkStart w:id="2" w:name="_Hlk89341040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2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2.5 (C-7), 30.3 (C-2), 24.4 (C-11), 18.8 (C-19), 15.5 (C-21), 12.2 (C-18), Ole 97.0 (C-1), 83.9 (C-4), 67.3 (C-3), 67.3 (C-5), 38.7 (C-20), 18.8 (C-6), Dix 106.7 (C-1), 78.6 (C-5), 77.3 (C-3), 75.3 (C-2), 72.1 (C-4), 63.1 (C-6)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1.9 (C-1), 83.2 (C-4), 80.0 (C-3), 72.8 (C-5), 57.3 (OCH3), 37.4 (C-2), 18.0 (C-6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765.4398 [M+ ACN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7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, 765.4398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Hollarhena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 xml:space="preserve"> pubescence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lonamine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nadi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7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lastRenderedPageBreak/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-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 MHz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δ 7.86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0.3 Hz, H-4), 7.4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3.0 Hz, H-18), 6.1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0.3, 2.0 Hz, H-2), 6.10 (1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.6 Hz, H-1), 4.05–4.10 (2H, m, H-11, H-17),), 2.5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t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3.5, 5.1, 1.5 Hz, H-6a), 2.3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3.2, 4.4, 2.5 Hz, H-6b), 2.1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2.2, 4.8 Hz, H-12a), 2.10 (1H, m, H-20), 2.06 (1H, m, H-7a), 1.9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1.4, 3.8 Hz, H-8), 1.78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4.0, 8.2, 2.8 Hz, H-15a), 1.68 (1H, m, H-16a), 1.6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2.2, 4.8 Hz, H-12b), 1.4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4.2, 8.5, 3.0 Hz, H-15b), 1.38 (1H, t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11.5, 5.3 Hz, H-14), 1.36 (3H, s, H-19), 1.35 (3H, d, H-21), 1.32 (1H, m, H-9), 1.1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 12.8, 5.0, 3.8 Hz, H-7b), 0,83 (1H, m, H-16b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δ 186.92 (C-3), 168.37 (C-18), 168.05 (C-5), 159.10 (C-4), 125.27 (C-2), 124.78 (C-1), 68.91 (C-11), 68.75 (C-20), 66.37 (C-13), 59.94 (C-9), 53.40 (C-14), 48.18 (C-17), 44.21 (C-12), 43.85 (C-10), 36.27 (C-8), 34.19 (C-7), 33.10 (C-6), 29.26 (C-16), 24.39 (C-15), 18.72 (C-19), 16.96 (C-21).      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26.2000 [M + 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; calculated for [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 326.2120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essimine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nadi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7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-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00 MHz CDCl3; δ: 5.3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t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.1, 1.8, H-6), 3.1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6.5, 4.7, H-20), 2.79 (1H, d, 12.1, H-18b), 2.52 (1H, d, 12.1, H-18a), 2.27 (6H, s, H-22, H-23), 2.19 (2H, m, H-4), 2.10 (1H, m, H-3), 2.08 (1H, m, H-7a), 2.05 (1H, m, H-7b), 1.94 (1H, m, H-1a), 1.89 (1H, m, H-17), 1.88 (1H, m, H-12a), 1.78 (1H, m, H-2a), 1.69 (1H, m, H-16a), 1.69 (1H, m, H-11a), 1.64 (1H, m, H-15a), 1.51 (1H, m, H-15b), 1.46 (1H, m, H-2b), 1.41 (1H, m, H-12b), 1.32 (1H, m, H-8), 1.31 (1H, m, H-14), 1.23 (1H, m, H-11b), 1.16 (1H, m, H-16b), 1.12 (3H, d, 6.6, H-21), 1.08 (1H, m, H-1b), 0.99 (1H, m, H-9), 0.93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δ 142.56 (C-5), 122.05 (C-6), 66.33 (C-3), 57.30 (C-20), 56.89 (C-14), 56.10 (C-17), 55.11 (C-13), 52.76 (C-18), 51.35 (C-9), 41.78 (C-22), 41.78 (C-23), 39.44 (C-1), 38.37 (C-12), 37.93 (C-10), 36.06 (C-4), 34.94 (C-8), 33.12 (C-7), 28.11 (C-16), 25.63 (C-2), 23.64 (C-15), 23.11 (C-11), 19.88 (C-19), 15.93 (C-21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43.4082 [M + 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; calculated for [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9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 343.3113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3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gholarrhemin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hutani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199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δ 5.36 (s, </w:t>
      </w:r>
      <w:proofErr w:type="spellStart"/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lH</w:t>
      </w:r>
      <w:proofErr w:type="spellEnd"/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C-6), 4.80 (s, 1H, 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exchangeable N-OH), 2.90 (d, 2H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8 Hz, H-3 a and C-20a H), 2.67 (m, 2H, H-18), 2.34 (s, 6H, NMe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34 (d, 3H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7 Hz), 0.96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lastRenderedPageBreak/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 NMR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 δ 141.8 (C-5), 120.3 (C-6), 64.8 (C-3,18), 56.5 (C-20), 55.3 (C-14), 53.1 (C-17), 50.5 (C-13), 49.8 (C-9), 41.6 (C-22,23), 38.3 (C-1), 37.8 (C-10), 36.5 (C-16), 35.3 (C-4), 33.7 (C-8), 31.8 (C-7), 326.7 (C-12), 24.9 (C-2), 22.5 (C-15), 21.8 (C-11), 19.3 (C-19), 14.8 (C-21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HR-MS </w:t>
      </w:r>
      <w:r w:rsidRPr="00580E1D">
        <w:rPr>
          <w:b/>
          <w:i/>
          <w:color w:val="000000" w:themeColor="text1"/>
        </w:rPr>
        <w:t>m/z</w:t>
      </w:r>
      <w:r w:rsidRPr="00580E1D">
        <w:rPr>
          <w:i/>
          <w:color w:val="000000" w:themeColor="text1"/>
        </w:rPr>
        <w:t xml:space="preserve"> </w:t>
      </w:r>
      <w:r w:rsidRPr="00580E1D">
        <w:rPr>
          <w:iCs/>
          <w:color w:val="000000" w:themeColor="text1"/>
        </w:rPr>
        <w:t>359.3062</w:t>
      </w:r>
      <w:r w:rsidRPr="00580E1D">
        <w:rPr>
          <w:color w:val="000000" w:themeColor="text1"/>
        </w:rPr>
        <w:t xml:space="preserve"> [M+H</w:t>
      </w:r>
      <w:proofErr w:type="gramStart"/>
      <w:r w:rsidRPr="00580E1D">
        <w:rPr>
          <w:color w:val="000000" w:themeColor="text1"/>
        </w:rPr>
        <w:t>]</w:t>
      </w:r>
      <w:r w:rsidRPr="00580E1D">
        <w:rPr>
          <w:color w:val="000000" w:themeColor="text1"/>
          <w:vertAlign w:val="superscript"/>
        </w:rPr>
        <w:t>+</w:t>
      </w:r>
      <w:proofErr w:type="gramEnd"/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(</w:t>
      </w:r>
      <w:proofErr w:type="spellStart"/>
      <w:r w:rsidRPr="00580E1D">
        <w:rPr>
          <w:color w:val="000000" w:themeColor="text1"/>
        </w:rPr>
        <w:t>calcd</w:t>
      </w:r>
      <w:proofErr w:type="spellEnd"/>
      <w:r w:rsidRPr="00580E1D">
        <w:rPr>
          <w:color w:val="000000" w:themeColor="text1"/>
        </w:rPr>
        <w:t xml:space="preserve"> for C</w:t>
      </w:r>
      <w:r w:rsidRPr="00580E1D">
        <w:rPr>
          <w:color w:val="000000" w:themeColor="text1"/>
          <w:vertAlign w:val="subscript"/>
        </w:rPr>
        <w:t>23</w:t>
      </w:r>
      <w:r w:rsidRPr="00580E1D">
        <w:rPr>
          <w:color w:val="000000" w:themeColor="text1"/>
        </w:rPr>
        <w:t>H</w:t>
      </w:r>
      <w:r w:rsidRPr="00580E1D">
        <w:rPr>
          <w:color w:val="000000" w:themeColor="text1"/>
          <w:vertAlign w:val="subscript"/>
        </w:rPr>
        <w:t>39</w:t>
      </w:r>
      <w:r w:rsidRPr="00580E1D">
        <w:rPr>
          <w:color w:val="000000" w:themeColor="text1"/>
        </w:rPr>
        <w:t>N</w:t>
      </w:r>
      <w:r w:rsidRPr="00580E1D">
        <w:rPr>
          <w:color w:val="000000" w:themeColor="text1"/>
          <w:vertAlign w:val="subscript"/>
        </w:rPr>
        <w:t>2</w:t>
      </w:r>
      <w:r w:rsidRPr="00580E1D">
        <w:rPr>
          <w:color w:val="000000" w:themeColor="text1"/>
        </w:rPr>
        <w:t xml:space="preserve">O, </w:t>
      </w:r>
      <w:r w:rsidRPr="00580E1D">
        <w:rPr>
          <w:iCs/>
          <w:color w:val="000000" w:themeColor="text1"/>
        </w:rPr>
        <w:t>359.3062</w:t>
      </w:r>
      <w:r w:rsidRPr="00580E1D">
        <w:rPr>
          <w:color w:val="000000" w:themeColor="text1"/>
        </w:rPr>
        <w:t>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shd w:val="clear" w:color="auto" w:fill="FFFFFF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i/>
          <w:color w:val="000000" w:themeColor="text1"/>
          <w:shd w:val="clear" w:color="auto" w:fill="FFFFFF"/>
        </w:rPr>
      </w:pPr>
      <w:proofErr w:type="spellStart"/>
      <w:r w:rsidRPr="00580E1D">
        <w:rPr>
          <w:b/>
          <w:bCs/>
          <w:i/>
          <w:color w:val="000000" w:themeColor="text1"/>
          <w:shd w:val="clear" w:color="auto" w:fill="FFFFFF"/>
        </w:rPr>
        <w:t>Ichnocarpus</w:t>
      </w:r>
      <w:proofErr w:type="spellEnd"/>
      <w:r w:rsidRPr="00580E1D">
        <w:rPr>
          <w:b/>
          <w:bCs/>
          <w:i/>
          <w:color w:val="000000" w:themeColor="text1"/>
          <w:shd w:val="clear" w:color="auto" w:fill="FFFFFF"/>
        </w:rPr>
        <w:t xml:space="preserve"> </w:t>
      </w:r>
      <w:proofErr w:type="spellStart"/>
      <w:r w:rsidRPr="00580E1D">
        <w:rPr>
          <w:b/>
          <w:bCs/>
          <w:i/>
          <w:color w:val="000000" w:themeColor="text1"/>
          <w:shd w:val="clear" w:color="auto" w:fill="FFFFFF"/>
        </w:rPr>
        <w:t>frutescens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ctyl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tracontan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garwa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 δ: 2.26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.04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.54 (4H, m, 2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25 (86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43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0.87 (3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8 Hz, H-1), 0.84 (3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3 Hz, H-48).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 (100 MHz, CDCl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δ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1.90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9.67 (39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9.63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8.59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7.36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6.15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5.89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2.67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4.09 (C-1, C-4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698.3018 [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M+Na</w:t>
      </w:r>
      <w:proofErr w:type="spellEnd"/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9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a, 698.3018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BFCFD"/>
        </w:rPr>
        <w:t xml:space="preserve">20-(2-Hydroxyphenyl) </w:t>
      </w:r>
      <w:proofErr w:type="spell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BFCFD"/>
        </w:rPr>
        <w:t>eicosyl</w:t>
      </w:r>
      <w:proofErr w:type="spellEnd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BFCFD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BFCFD"/>
        </w:rPr>
        <w:t>eicosanoate</w:t>
      </w:r>
      <w:proofErr w:type="spellEnd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BFCFD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BFCFD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ggarwa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δ: 7.52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0 Hz, H-23´), 7.35 (1H, m, H-24´), 7.1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7, 2.1 Hz, H-26´), 7.06 (1H, m, H-25´), 4.1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1´a), 4.0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6 Hz, H-1´b), 2.82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2a), 2.7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 Hz, H-2b), 2.6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20´a), 2.5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7.2 Hz, H-20´b), 2.30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.04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.68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.60 (2H, m,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.42 (4H, m, 2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37 (4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2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33 (6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3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28 (24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12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25 (22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11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0.85 (3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3 Hz, H-20).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 (100 MHz, CDCl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δ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3.15 (C-1), 163.52 (C-22´), 141.06 (C-21´), 135.83 (C-23´), 131.89 (C-26´), 123.67 (C-25´), 114.42 (C-24´), 65.03 (C-1´), 48.51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46.72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34.92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31.42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30.18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9.69 (29 × 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9.34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7.07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22.68 (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4.10 (C-20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23.5420 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M+K</w:t>
      </w:r>
      <w:proofErr w:type="gram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.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84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K, 723.5420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i/>
          <w:color w:val="000000" w:themeColor="text1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i/>
          <w:color w:val="000000" w:themeColor="text1"/>
        </w:rPr>
      </w:pPr>
      <w:proofErr w:type="spellStart"/>
      <w:r w:rsidRPr="00580E1D">
        <w:rPr>
          <w:b/>
          <w:bCs/>
          <w:i/>
          <w:color w:val="000000" w:themeColor="text1"/>
        </w:rPr>
        <w:t>Marsdenia</w:t>
      </w:r>
      <w:proofErr w:type="spellEnd"/>
      <w:r w:rsidRPr="00580E1D">
        <w:rPr>
          <w:b/>
          <w:bCs/>
          <w:i/>
          <w:color w:val="000000" w:themeColor="text1"/>
        </w:rPr>
        <w:t xml:space="preserve"> </w:t>
      </w:r>
      <w:proofErr w:type="spellStart"/>
      <w:r w:rsidRPr="00580E1D">
        <w:rPr>
          <w:b/>
          <w:bCs/>
          <w:i/>
          <w:color w:val="000000" w:themeColor="text1"/>
        </w:rPr>
        <w:t>tenacissima</w:t>
      </w:r>
      <w:proofErr w:type="spellEnd"/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Compound 1: </w:t>
      </w:r>
      <w:proofErr w:type="spellStart"/>
      <w:r w:rsidRPr="00580E1D">
        <w:rPr>
          <w:b/>
          <w:bCs/>
          <w:color w:val="000000" w:themeColor="text1"/>
        </w:rPr>
        <w:t>Marsdenoside</w:t>
      </w:r>
      <w:proofErr w:type="spellEnd"/>
      <w:r w:rsidRPr="00580E1D">
        <w:rPr>
          <w:b/>
          <w:bCs/>
          <w:color w:val="000000" w:themeColor="text1"/>
        </w:rPr>
        <w:t xml:space="preserve"> D </w:t>
      </w:r>
      <w:r w:rsidRPr="00580E1D">
        <w:rPr>
          <w:bCs/>
          <w:color w:val="000000" w:themeColor="text1"/>
        </w:rPr>
        <w:t>(</w:t>
      </w:r>
      <w:r w:rsidRPr="00580E1D">
        <w:rPr>
          <w:color w:val="000000" w:themeColor="text1"/>
          <w:shd w:val="clear" w:color="auto" w:fill="FFFFFF"/>
        </w:rPr>
        <w:t>Deng et al. 2005)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bCs/>
          <w:color w:val="000000" w:themeColor="text1"/>
          <w:vertAlign w:val="superscript"/>
        </w:rPr>
        <w:lastRenderedPageBreak/>
        <w:t>1</w:t>
      </w:r>
      <w:r w:rsidRPr="00580E1D">
        <w:rPr>
          <w:b/>
          <w:bCs/>
          <w:color w:val="000000" w:themeColor="text1"/>
        </w:rPr>
        <w:t>H NMR</w:t>
      </w:r>
      <w:r w:rsidRPr="00580E1D">
        <w:rPr>
          <w:color w:val="000000" w:themeColor="text1"/>
        </w:rPr>
        <w:t xml:space="preserve"> (CDCl3): </w:t>
      </w:r>
      <w:r w:rsidRPr="00580E1D">
        <w:rPr>
          <w:color w:val="000000" w:themeColor="text1"/>
        </w:rPr>
        <w:sym w:font="Symbol" w:char="F064"/>
      </w:r>
      <w:r w:rsidRPr="00580E1D">
        <w:rPr>
          <w:color w:val="000000" w:themeColor="text1"/>
        </w:rPr>
        <w:t xml:space="preserve"> 4.83 (1H, d, J = 10.0 Hz, H12a), 4.80 (1H, d, J = 8.3 Hz, Allo-H-1), 4.60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J = 9.6, 1.7 Hz, Ole-H-1), 3.88 (1H, t, J = 10.0 Hz, H11b), 3.80 (1H, t, J = 2.5 Hz, Allo-H-3), 3.67 (3H, s, Allo-3-OCH3), 3.64 (1H, m, H-3), 3.57(1H, m, Allo-H-5), 3.48 (1H, </w:t>
      </w:r>
      <w:proofErr w:type="spellStart"/>
      <w:r w:rsidRPr="00580E1D">
        <w:rPr>
          <w:color w:val="000000" w:themeColor="text1"/>
        </w:rPr>
        <w:t>br</w:t>
      </w:r>
      <w:proofErr w:type="spellEnd"/>
      <w:r w:rsidRPr="00580E1D">
        <w:rPr>
          <w:color w:val="000000" w:themeColor="text1"/>
        </w:rPr>
        <w:t xml:space="preserve"> d, J = 9.0 Hz, Allo-H-2), 3.40 (1H, m, Ole-H-3), 3.38 (3H, s, Ole3-OCH3), 3.37 (2H, m, Ole-H-4, 5), 3.18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J = 9.6, 2.5 Hz, Allo-H-4), 2.92 (1H, </w:t>
      </w:r>
      <w:proofErr w:type="spellStart"/>
      <w:r w:rsidRPr="00580E1D">
        <w:rPr>
          <w:color w:val="000000" w:themeColor="text1"/>
        </w:rPr>
        <w:t>br</w:t>
      </w:r>
      <w:proofErr w:type="spellEnd"/>
      <w:r w:rsidRPr="00580E1D">
        <w:rPr>
          <w:color w:val="000000" w:themeColor="text1"/>
        </w:rPr>
        <w:t xml:space="preserve"> d, J = 7.3 Hz, H-17b), 2.33 (1H, </w:t>
      </w:r>
      <w:proofErr w:type="spellStart"/>
      <w:r w:rsidRPr="00580E1D">
        <w:rPr>
          <w:color w:val="000000" w:themeColor="text1"/>
        </w:rPr>
        <w:t>ddd</w:t>
      </w:r>
      <w:proofErr w:type="spellEnd"/>
      <w:r w:rsidRPr="00580E1D">
        <w:rPr>
          <w:color w:val="000000" w:themeColor="text1"/>
        </w:rPr>
        <w:t>, J = 11.8, 4.5, 2.0 Hz, Ole-He-2), 2.21 (3H, s, 21-CH3), 1.71 (1H, d, J = 10.0 Hz, H-9), 1.50 (1H, m, Ole-Ha-2), 1.37 (3H, d, J = 4.9 Hz, Ole-6-CH3), 1.26 (3H, d, J = 6.2 Hz, Allo-6-CH3), 1.16 (3H, d, J = 7.0 Hz, 50 -CH3), 1.06 (3H, s, 19-CH3), 1.05 (3H, s, 18-CH3), 0.91 (3H, t, J = 7.4 Hz, 40 -CH3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-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color w:val="000000" w:themeColor="text1"/>
          <w:vertAlign w:val="superscript"/>
        </w:rPr>
        <w:t>13</w:t>
      </w:r>
      <w:r w:rsidRPr="00580E1D">
        <w:rPr>
          <w:color w:val="000000" w:themeColor="text1"/>
        </w:rPr>
        <w:t>C NMR (100 MHz, 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>) δ 210.7 (C-20), 77.2 (C-12), 76.8 (C-3), 71.9 (C-14), 67.6 (C-11), 66.9 (C-8), 60.0 (C-17), 52.6 (C-9), 45.8 (C-13), 44.2 (C-5), 39.1 (C-10), 38.4 (C-1), 34.8 (C-4), 31.9 (C-7), 30.1 (C-21), 29.1 (C-2), 26.9 (C-15), 26.6 (C-6), 25.0 (C-16), 16.7 (C-18), 12.6 (C-19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color w:val="000000" w:themeColor="text1"/>
        </w:rPr>
        <w:t>Bu: 176.7 (C-1’), 41.3 (C-2’), 25.8 (C-3’), 15.1 (C-5’), 11.4 (C-4’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color w:val="000000" w:themeColor="text1"/>
        </w:rPr>
        <w:t>Sugar unit: Ole: 97.1 (C-1), 79.2 (C-4), 78.8 (C-3), 71.4 (C-5), 55.6 (3-OH), 36.2 (C-2), 18.6 (C-6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proofErr w:type="spellStart"/>
      <w:r w:rsidRPr="00580E1D">
        <w:rPr>
          <w:color w:val="000000" w:themeColor="text1"/>
        </w:rPr>
        <w:t>Allo</w:t>
      </w:r>
      <w:proofErr w:type="spellEnd"/>
      <w:r w:rsidRPr="00580E1D">
        <w:rPr>
          <w:color w:val="000000" w:themeColor="text1"/>
        </w:rPr>
        <w:t>: 99.1 (C-1), 81.0 (C-3), 72.9 (C-4), 71.6 (C-2), 71.3 (C-5), 61.9 (3-OH), 17.9 (C-6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HR-MS </w:t>
      </w:r>
      <w:r w:rsidRPr="00580E1D">
        <w:rPr>
          <w:b/>
          <w:i/>
          <w:color w:val="000000" w:themeColor="text1"/>
        </w:rPr>
        <w:t>m/z</w:t>
      </w:r>
      <w:r w:rsidRPr="00580E1D">
        <w:rPr>
          <w:i/>
          <w:color w:val="000000" w:themeColor="text1"/>
        </w:rPr>
        <w:t xml:space="preserve"> </w:t>
      </w:r>
      <w:r w:rsidRPr="00580E1D">
        <w:rPr>
          <w:color w:val="000000" w:themeColor="text1"/>
        </w:rPr>
        <w:t>775.4246 [</w:t>
      </w:r>
      <w:proofErr w:type="spellStart"/>
      <w:r w:rsidRPr="00580E1D">
        <w:rPr>
          <w:color w:val="000000" w:themeColor="text1"/>
        </w:rPr>
        <w:t>M+Na</w:t>
      </w:r>
      <w:proofErr w:type="spellEnd"/>
      <w:proofErr w:type="gramStart"/>
      <w:r w:rsidRPr="00580E1D">
        <w:rPr>
          <w:color w:val="000000" w:themeColor="text1"/>
        </w:rPr>
        <w:t>]</w:t>
      </w:r>
      <w:r w:rsidRPr="00580E1D">
        <w:rPr>
          <w:color w:val="000000" w:themeColor="text1"/>
          <w:vertAlign w:val="superscript"/>
        </w:rPr>
        <w:t>+</w:t>
      </w:r>
      <w:proofErr w:type="gramEnd"/>
      <w:r w:rsidRPr="00580E1D">
        <w:rPr>
          <w:color w:val="000000" w:themeColor="text1"/>
        </w:rPr>
        <w:t>, (</w:t>
      </w:r>
      <w:proofErr w:type="spellStart"/>
      <w:r w:rsidRPr="00580E1D">
        <w:rPr>
          <w:color w:val="000000" w:themeColor="text1"/>
        </w:rPr>
        <w:t>calcd</w:t>
      </w:r>
      <w:proofErr w:type="spellEnd"/>
      <w:r w:rsidRPr="00580E1D">
        <w:rPr>
          <w:color w:val="000000" w:themeColor="text1"/>
        </w:rPr>
        <w:t>. [C</w:t>
      </w:r>
      <w:r w:rsidRPr="00580E1D">
        <w:rPr>
          <w:color w:val="000000" w:themeColor="text1"/>
          <w:vertAlign w:val="subscript"/>
        </w:rPr>
        <w:t>40</w:t>
      </w:r>
      <w:r w:rsidRPr="00580E1D">
        <w:rPr>
          <w:color w:val="000000" w:themeColor="text1"/>
        </w:rPr>
        <w:t>H</w:t>
      </w:r>
      <w:r w:rsidRPr="00580E1D">
        <w:rPr>
          <w:color w:val="000000" w:themeColor="text1"/>
          <w:vertAlign w:val="subscript"/>
        </w:rPr>
        <w:t>64</w:t>
      </w:r>
      <w:r w:rsidRPr="00580E1D">
        <w:rPr>
          <w:color w:val="000000" w:themeColor="text1"/>
        </w:rPr>
        <w:t>O</w:t>
      </w:r>
      <w:r w:rsidRPr="00580E1D">
        <w:rPr>
          <w:color w:val="000000" w:themeColor="text1"/>
          <w:vertAlign w:val="subscript"/>
        </w:rPr>
        <w:t>13</w:t>
      </w:r>
      <w:r w:rsidRPr="00580E1D">
        <w:rPr>
          <w:color w:val="000000" w:themeColor="text1"/>
        </w:rPr>
        <w:t>Na] 775.4245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nacissimoside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hmad and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sh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2010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00 MHz) 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.93 (2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8.5, 1.3 Hz, H-3, H-7 of Benz), 7.51 (1H, t, J=7.3 Hz, H-5 of Benz), 7.39 (2H, t, J=7.5 Hz, H-4, H-6 of Benz), 5.57 (1H, t, J=10.1 Hz, H-11E), 5.09 (1H, d, J=10.1 Hz, H-12a), 4.76 (1H, d, J=8.4 Hz, H-1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m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4.5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=8.0, 1.4 Hz, H-1 of Ole), 3.63 (3H, s, OCH3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m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3.34 (3H, s, OCH3 of Ole), 2.93 (1H, d, J=7.3 Hz, H-17), 2.27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J=10.1, 3.2 Hz, H-2 of Ole), 2.18 (3H, s, H-21), 1.57 (3H, s, OCOC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.31 (3H, J=5.3 Hz, H-6 of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ma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, 1.22 (3H, d, J=6.0 Hz, H-6 of Ole), 1.12 (3H, s, H-18), 1.09 (3H, s, H-1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00 MHz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0.287 (C-20), 75.943 (C-3), 75.157 (C-12), 71.772 (C-14), 70.030 (C-11), 66.815 (C-8), 59.707 (C-17), 51.856 (C-9), 46.169 (C-13), 43.876 (C-5), 39.455 (C-10), 32.142 (C-15), 37.859 (C-1), 35.185 (C-4), 30.191 (C-21), 29.656 (C-2),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7.240 (C-6), 27.178 (C-16), 25.232 (C-7), 16.853 (C-18), 13.142 (C-19), Benz 170.620 (OCOCH3), 166.186 (C-1), 133.609 (C-5), 130.738 (C-2), 129.862 (C-3), 129.862 (C-7), 129.087 (C-4), 129.087 (C-6), 20.260 (OCOCH3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HR-MS </w:t>
      </w:r>
      <w:r w:rsidRPr="00580E1D">
        <w:rPr>
          <w:b/>
          <w:i/>
          <w:color w:val="000000" w:themeColor="text1"/>
        </w:rPr>
        <w:t>m/z</w:t>
      </w:r>
      <w:r w:rsidRPr="00580E1D">
        <w:rPr>
          <w:i/>
          <w:color w:val="000000" w:themeColor="text1"/>
        </w:rPr>
        <w:t xml:space="preserve"> </w:t>
      </w:r>
      <w:r w:rsidRPr="00580E1D">
        <w:rPr>
          <w:iCs/>
          <w:color w:val="000000" w:themeColor="text1"/>
        </w:rPr>
        <w:t>815.4218</w:t>
      </w:r>
      <w:r w:rsidRPr="00580E1D">
        <w:rPr>
          <w:color w:val="000000" w:themeColor="text1"/>
        </w:rPr>
        <w:t xml:space="preserve"> [M+H</w:t>
      </w:r>
      <w:proofErr w:type="gramStart"/>
      <w:r w:rsidRPr="00580E1D">
        <w:rPr>
          <w:color w:val="000000" w:themeColor="text1"/>
        </w:rPr>
        <w:t>]</w:t>
      </w:r>
      <w:r w:rsidRPr="00580E1D">
        <w:rPr>
          <w:color w:val="000000" w:themeColor="text1"/>
          <w:vertAlign w:val="superscript"/>
        </w:rPr>
        <w:t>+</w:t>
      </w:r>
      <w:proofErr w:type="gramEnd"/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(</w:t>
      </w:r>
      <w:proofErr w:type="spellStart"/>
      <w:r w:rsidRPr="00580E1D">
        <w:rPr>
          <w:color w:val="000000" w:themeColor="text1"/>
        </w:rPr>
        <w:t>calcd</w:t>
      </w:r>
      <w:proofErr w:type="spellEnd"/>
      <w:r w:rsidRPr="00580E1D">
        <w:rPr>
          <w:color w:val="000000" w:themeColor="text1"/>
        </w:rPr>
        <w:t xml:space="preserve"> for C</w:t>
      </w:r>
      <w:r w:rsidRPr="00580E1D">
        <w:rPr>
          <w:color w:val="000000" w:themeColor="text1"/>
          <w:vertAlign w:val="subscript"/>
        </w:rPr>
        <w:t>44</w:t>
      </w:r>
      <w:r w:rsidRPr="00580E1D">
        <w:rPr>
          <w:color w:val="000000" w:themeColor="text1"/>
        </w:rPr>
        <w:t>H</w:t>
      </w:r>
      <w:r w:rsidRPr="00580E1D">
        <w:rPr>
          <w:color w:val="000000" w:themeColor="text1"/>
          <w:vertAlign w:val="subscript"/>
        </w:rPr>
        <w:t>63</w:t>
      </w:r>
      <w:r w:rsidRPr="00580E1D">
        <w:rPr>
          <w:color w:val="000000" w:themeColor="text1"/>
        </w:rPr>
        <w:t>O</w:t>
      </w:r>
      <w:r w:rsidRPr="00580E1D">
        <w:rPr>
          <w:color w:val="000000" w:themeColor="text1"/>
          <w:vertAlign w:val="subscript"/>
        </w:rPr>
        <w:t>14</w:t>
      </w:r>
      <w:r w:rsidRPr="00580E1D">
        <w:rPr>
          <w:color w:val="000000" w:themeColor="text1"/>
        </w:rPr>
        <w:t xml:space="preserve">, </w:t>
      </w:r>
      <w:r w:rsidRPr="00580E1D">
        <w:rPr>
          <w:iCs/>
          <w:color w:val="000000" w:themeColor="text1"/>
        </w:rPr>
        <w:t>815.4218</w:t>
      </w:r>
      <w:r w:rsidRPr="00580E1D">
        <w:rPr>
          <w:color w:val="000000" w:themeColor="text1"/>
        </w:rPr>
        <w:t>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</w:pP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Nerium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 xml:space="preserve"> oleander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proofErr w:type="spellStart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cotillol</w:t>
      </w:r>
      <w:proofErr w:type="spellEnd"/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anaka et al. 1993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00 MHz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.73 (I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3 Hz, H-24), 3.2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11.5 and 4.5 Hz, H-3a), 1.13 (3H, s, H-26), 1.21 (3H, s, H-27), 1.12 (3H, s, H-21), 0.97 (3H, s, H-28), 0.95 (3H, s, H-18), 0.87 (3H, s, H-30), 0.84 (3H, s, H-19), 0.77 (3H, s, H-29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100 MHz): 86.44 (C-20), 83.31 (C-24), 78.95 (C-3), 71.43 (C-25), 55.85 (C-5), 50.80 (C-9), 50.08 (C-14), 49.54 (C-17), 42.97 (C-13), 40.38 (C-8), 39.05 (C-1), 38.96 (C-4), 37.18 (C-10), 35.67 (C-22), 35.29 (C-7), 31.48 (C-15), 28.03 (C-28), 27.43 (C-2, C-16, C-27), 26.13 (C-23), 25.74 (C-12), 24.28 (C-26), 23.55 (C-21), 21.59 (C-11), 18.30 (C-6), 16.47 (C-30), 16.25 (C-19), 15.47 (C-18), 15.34 (C-29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HR-MS </w:t>
      </w:r>
      <w:r w:rsidRPr="00580E1D">
        <w:rPr>
          <w:b/>
          <w:i/>
          <w:color w:val="000000" w:themeColor="text1"/>
        </w:rPr>
        <w:t>m/z</w:t>
      </w:r>
      <w:r w:rsidRPr="00580E1D">
        <w:rPr>
          <w:i/>
          <w:color w:val="000000" w:themeColor="text1"/>
        </w:rPr>
        <w:t xml:space="preserve"> </w:t>
      </w:r>
      <w:r w:rsidRPr="00580E1D">
        <w:rPr>
          <w:iCs/>
          <w:color w:val="000000" w:themeColor="text1"/>
        </w:rPr>
        <w:t>483.3814</w:t>
      </w:r>
      <w:r w:rsidRPr="00580E1D">
        <w:rPr>
          <w:color w:val="000000" w:themeColor="text1"/>
        </w:rPr>
        <w:t xml:space="preserve"> [</w:t>
      </w:r>
      <w:proofErr w:type="spellStart"/>
      <w:r w:rsidRPr="00580E1D">
        <w:rPr>
          <w:color w:val="000000" w:themeColor="text1"/>
        </w:rPr>
        <w:t>M+Na</w:t>
      </w:r>
      <w:proofErr w:type="spellEnd"/>
      <w:proofErr w:type="gramStart"/>
      <w:r w:rsidRPr="00580E1D">
        <w:rPr>
          <w:color w:val="000000" w:themeColor="text1"/>
        </w:rPr>
        <w:t>]</w:t>
      </w:r>
      <w:r w:rsidRPr="00580E1D">
        <w:rPr>
          <w:color w:val="000000" w:themeColor="text1"/>
          <w:vertAlign w:val="superscript"/>
        </w:rPr>
        <w:t>+</w:t>
      </w:r>
      <w:proofErr w:type="gramEnd"/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(</w:t>
      </w:r>
      <w:proofErr w:type="spellStart"/>
      <w:r w:rsidRPr="00580E1D">
        <w:rPr>
          <w:color w:val="000000" w:themeColor="text1"/>
        </w:rPr>
        <w:t>calcd</w:t>
      </w:r>
      <w:proofErr w:type="spellEnd"/>
      <w:r w:rsidRPr="00580E1D">
        <w:rPr>
          <w:color w:val="000000" w:themeColor="text1"/>
        </w:rPr>
        <w:t xml:space="preserve"> for C</w:t>
      </w:r>
      <w:r w:rsidRPr="00580E1D">
        <w:rPr>
          <w:color w:val="000000" w:themeColor="text1"/>
          <w:vertAlign w:val="subscript"/>
        </w:rPr>
        <w:t>30</w:t>
      </w:r>
      <w:r w:rsidRPr="00580E1D">
        <w:rPr>
          <w:color w:val="000000" w:themeColor="text1"/>
        </w:rPr>
        <w:t>H</w:t>
      </w:r>
      <w:r w:rsidRPr="00580E1D">
        <w:rPr>
          <w:color w:val="000000" w:themeColor="text1"/>
          <w:vertAlign w:val="subscript"/>
        </w:rPr>
        <w:t>52</w:t>
      </w:r>
      <w:r w:rsidRPr="00580E1D">
        <w:rPr>
          <w:color w:val="000000" w:themeColor="text1"/>
        </w:rPr>
        <w:t>O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 xml:space="preserve">Na, </w:t>
      </w:r>
      <w:r w:rsidRPr="00580E1D">
        <w:rPr>
          <w:iCs/>
          <w:color w:val="000000" w:themeColor="text1"/>
        </w:rPr>
        <w:t>483.3814</w:t>
      </w:r>
      <w:r w:rsidRPr="00580E1D">
        <w:rPr>
          <w:color w:val="000000" w:themeColor="text1"/>
        </w:rPr>
        <w:t>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shd w:val="clear" w:color="auto" w:fill="FFFFFF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shd w:val="clear" w:color="auto" w:fill="FFFFFF"/>
        </w:rPr>
      </w:pPr>
      <w:r w:rsidRPr="00580E1D">
        <w:rPr>
          <w:b/>
          <w:color w:val="000000" w:themeColor="text1"/>
        </w:rPr>
        <w:t xml:space="preserve">Compound 2: </w:t>
      </w:r>
      <w:proofErr w:type="spellStart"/>
      <w:r w:rsidRPr="00580E1D">
        <w:rPr>
          <w:b/>
          <w:bCs/>
          <w:color w:val="000000" w:themeColor="text1"/>
          <w:shd w:val="clear" w:color="auto" w:fill="FFFFFF"/>
        </w:rPr>
        <w:t>Odoroside</w:t>
      </w:r>
      <w:proofErr w:type="spellEnd"/>
      <w:r w:rsidRPr="00580E1D">
        <w:rPr>
          <w:b/>
          <w:bCs/>
          <w:color w:val="000000" w:themeColor="text1"/>
          <w:shd w:val="clear" w:color="auto" w:fill="FFFFFF"/>
        </w:rPr>
        <w:t xml:space="preserve"> A </w:t>
      </w:r>
      <w:r w:rsidRPr="00580E1D">
        <w:rPr>
          <w:bCs/>
          <w:color w:val="000000" w:themeColor="text1"/>
          <w:shd w:val="clear" w:color="auto" w:fill="FFFFFF"/>
        </w:rPr>
        <w:t>(</w:t>
      </w:r>
      <w:r w:rsidRPr="00580E1D">
        <w:rPr>
          <w:color w:val="000000" w:themeColor="text1"/>
          <w:shd w:val="clear" w:color="auto" w:fill="FFFFFF"/>
        </w:rPr>
        <w:t xml:space="preserve">Ahmad and </w:t>
      </w:r>
      <w:proofErr w:type="spellStart"/>
      <w:r w:rsidRPr="00580E1D">
        <w:rPr>
          <w:color w:val="000000" w:themeColor="text1"/>
          <w:shd w:val="clear" w:color="auto" w:fill="FFFFFF"/>
        </w:rPr>
        <w:t>Basha</w:t>
      </w:r>
      <w:proofErr w:type="spellEnd"/>
      <w:r w:rsidRPr="00580E1D">
        <w:rPr>
          <w:color w:val="000000" w:themeColor="text1"/>
          <w:shd w:val="clear" w:color="auto" w:fill="FFFFFF"/>
        </w:rPr>
        <w:t xml:space="preserve"> 2010, Abe et al. 1996)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bCs/>
          <w:color w:val="000000" w:themeColor="text1"/>
          <w:vertAlign w:val="superscript"/>
        </w:rPr>
        <w:t>1</w:t>
      </w:r>
      <w:r w:rsidRPr="00580E1D">
        <w:rPr>
          <w:b/>
          <w:bCs/>
          <w:color w:val="000000" w:themeColor="text1"/>
        </w:rPr>
        <w:t>HNMR:</w:t>
      </w:r>
      <w:r w:rsidRPr="00580E1D">
        <w:rPr>
          <w:color w:val="000000" w:themeColor="text1"/>
        </w:rPr>
        <w:t xml:space="preserve"> (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 xml:space="preserve">, 400 MHz): </w:t>
      </w:r>
      <w:r w:rsidRPr="00580E1D">
        <w:rPr>
          <w:color w:val="000000" w:themeColor="text1"/>
        </w:rPr>
        <w:sym w:font="Symbol" w:char="F064"/>
      </w:r>
      <w:r w:rsidRPr="00580E1D">
        <w:rPr>
          <w:color w:val="000000" w:themeColor="text1"/>
        </w:rPr>
        <w:t xml:space="preserve">  6.13 (IH, </w:t>
      </w:r>
      <w:proofErr w:type="spellStart"/>
      <w:r w:rsidRPr="00580E1D">
        <w:rPr>
          <w:color w:val="000000" w:themeColor="text1"/>
        </w:rPr>
        <w:t>br</w:t>
      </w:r>
      <w:proofErr w:type="spellEnd"/>
      <w:r w:rsidRPr="00580E1D">
        <w:rPr>
          <w:color w:val="000000" w:themeColor="text1"/>
        </w:rPr>
        <w:t xml:space="preserve"> s, H-22), 5.31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= 18, 2Hz, H-21a), 5.21 (1H, s, 14-OH), 5.03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= 18, 2Hz, H-21b), 4.75 (1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= 10, 2Hz, H-1’), 4.33 (1H, </w:t>
      </w:r>
      <w:proofErr w:type="spellStart"/>
      <w:r w:rsidRPr="00580E1D">
        <w:rPr>
          <w:color w:val="000000" w:themeColor="text1"/>
        </w:rPr>
        <w:t>br</w:t>
      </w:r>
      <w:proofErr w:type="spellEnd"/>
      <w:r w:rsidRPr="00580E1D">
        <w:rPr>
          <w:color w:val="000000" w:themeColor="text1"/>
        </w:rPr>
        <w:t xml:space="preserve"> s, H-3), 3.90 (</w:t>
      </w:r>
      <w:proofErr w:type="spellStart"/>
      <w:r w:rsidRPr="00580E1D">
        <w:rPr>
          <w:color w:val="000000" w:themeColor="text1"/>
        </w:rPr>
        <w:t>lH</w:t>
      </w:r>
      <w:proofErr w:type="spellEnd"/>
      <w:r w:rsidRPr="00580E1D">
        <w:rPr>
          <w:color w:val="000000" w:themeColor="text1"/>
        </w:rPr>
        <w:t xml:space="preserve">, </w:t>
      </w:r>
      <w:proofErr w:type="spellStart"/>
      <w:r w:rsidRPr="00580E1D">
        <w:rPr>
          <w:color w:val="000000" w:themeColor="text1"/>
        </w:rPr>
        <w:t>brs</w:t>
      </w:r>
      <w:proofErr w:type="spellEnd"/>
      <w:r w:rsidRPr="00580E1D">
        <w:rPr>
          <w:color w:val="000000" w:themeColor="text1"/>
        </w:rPr>
        <w:t xml:space="preserve">, H-4'), 3.56, (1H, </w:t>
      </w:r>
      <w:proofErr w:type="spellStart"/>
      <w:r w:rsidRPr="00580E1D">
        <w:rPr>
          <w:color w:val="000000" w:themeColor="text1"/>
        </w:rPr>
        <w:t>q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=6, 1Hz, H-5'), 3.42 (1H, </w:t>
      </w:r>
      <w:proofErr w:type="spellStart"/>
      <w:r w:rsidRPr="00580E1D">
        <w:rPr>
          <w:color w:val="000000" w:themeColor="text1"/>
        </w:rPr>
        <w:t>dd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 = 12, 4, 3 Hz, H-3'), 3.39 (3H, s, 3'-OMe), 2.80 (IH, </w:t>
      </w:r>
      <w:proofErr w:type="spellStart"/>
      <w:r w:rsidRPr="00580E1D">
        <w:rPr>
          <w:color w:val="000000" w:themeColor="text1"/>
        </w:rPr>
        <w:t>dd</w:t>
      </w:r>
      <w:proofErr w:type="spellEnd"/>
      <w:r w:rsidRPr="00580E1D">
        <w:rPr>
          <w:color w:val="000000" w:themeColor="text1"/>
        </w:rPr>
        <w:t xml:space="preserve">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 xml:space="preserve">=9, 4Hz, H-17), 1.55 (3H, d, </w:t>
      </w:r>
      <w:r w:rsidRPr="00580E1D">
        <w:rPr>
          <w:i/>
          <w:color w:val="000000" w:themeColor="text1"/>
        </w:rPr>
        <w:t>J</w:t>
      </w:r>
      <w:r w:rsidRPr="00580E1D">
        <w:rPr>
          <w:color w:val="000000" w:themeColor="text1"/>
        </w:rPr>
        <w:t>=6Hz, H-6'), 1.02 (3H, s, H-19), 0.91 (3H, s, H-18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00000" w:themeColor="text1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bookmarkStart w:id="3" w:name="_Hlk89264882"/>
      <w:r w:rsidRPr="00580E1D">
        <w:rPr>
          <w:b/>
          <w:bCs/>
          <w:color w:val="000000" w:themeColor="text1"/>
          <w:vertAlign w:val="superscript"/>
        </w:rPr>
        <w:t>13</w:t>
      </w:r>
      <w:r w:rsidRPr="00580E1D">
        <w:rPr>
          <w:b/>
          <w:bCs/>
          <w:color w:val="000000" w:themeColor="text1"/>
        </w:rPr>
        <w:t>CNMR:</w:t>
      </w:r>
      <w:r w:rsidRPr="00580E1D">
        <w:rPr>
          <w:color w:val="000000" w:themeColor="text1"/>
        </w:rPr>
        <w:t xml:space="preserve"> (CDCl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 xml:space="preserve">, 100 MHz): </w:t>
      </w:r>
      <w:bookmarkEnd w:id="3"/>
      <w:r w:rsidRPr="00580E1D">
        <w:rPr>
          <w:color w:val="000000" w:themeColor="text1"/>
        </w:rPr>
        <w:sym w:font="Symbol" w:char="F064"/>
      </w:r>
      <w:r w:rsidRPr="00580E1D">
        <w:rPr>
          <w:color w:val="000000" w:themeColor="text1"/>
        </w:rPr>
        <w:t xml:space="preserve"> 174.5 (C-23), 174.3 (C-20), 117.4 (C-22), 73.4 (2 C-1), 72.5 (C-3), 85.5 (C-14), 50.8 (C-17), 49.5 (C-13), 41.8 (C-8), 40.0 (C-12), 36.3 (C-5), 35.7 (C-9), 35.1 (C-10), 33.0 (C-15), 30.1 (C-4), 29.8 (C-1), 26.9 (C-16), 26.6 (C-2), 26.6 (C-6), 23.6 (C-19), 21.4 (C-11), 21.1 (C-7), 15.7 (C-18), Din 97.6 (C-1), 77.9 (C-3), 70.3 (C-5), 67.1 (C-4), 55.6 (OCH</w:t>
      </w:r>
      <w:r w:rsidRPr="00580E1D">
        <w:rPr>
          <w:color w:val="000000" w:themeColor="text1"/>
          <w:vertAlign w:val="subscript"/>
        </w:rPr>
        <w:t>3</w:t>
      </w:r>
      <w:r w:rsidRPr="00580E1D">
        <w:rPr>
          <w:color w:val="000000" w:themeColor="text1"/>
        </w:rPr>
        <w:t>), 32.0 (C-2), 16.8 (C-6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580E1D">
        <w:rPr>
          <w:b/>
          <w:color w:val="000000" w:themeColor="text1"/>
        </w:rPr>
        <w:t xml:space="preserve">HR-MS </w:t>
      </w:r>
      <w:r w:rsidRPr="00580E1D">
        <w:rPr>
          <w:b/>
          <w:i/>
          <w:color w:val="000000" w:themeColor="text1"/>
        </w:rPr>
        <w:t>m/z</w:t>
      </w:r>
      <w:r w:rsidRPr="00580E1D">
        <w:rPr>
          <w:i/>
          <w:color w:val="000000" w:themeColor="text1"/>
        </w:rPr>
        <w:t xml:space="preserve"> </w:t>
      </w:r>
      <w:r w:rsidRPr="00580E1D">
        <w:rPr>
          <w:iCs/>
          <w:color w:val="000000" w:themeColor="text1"/>
        </w:rPr>
        <w:t>519.3322</w:t>
      </w:r>
      <w:r w:rsidRPr="00580E1D">
        <w:rPr>
          <w:color w:val="000000" w:themeColor="text1"/>
        </w:rPr>
        <w:t xml:space="preserve"> [M+H</w:t>
      </w:r>
      <w:proofErr w:type="gramStart"/>
      <w:r w:rsidRPr="00580E1D">
        <w:rPr>
          <w:color w:val="000000" w:themeColor="text1"/>
        </w:rPr>
        <w:t>]</w:t>
      </w:r>
      <w:r w:rsidRPr="00580E1D">
        <w:rPr>
          <w:color w:val="000000" w:themeColor="text1"/>
          <w:vertAlign w:val="superscript"/>
        </w:rPr>
        <w:t>+</w:t>
      </w:r>
      <w:proofErr w:type="gramEnd"/>
      <w:r w:rsidRPr="00580E1D">
        <w:rPr>
          <w:color w:val="000000" w:themeColor="text1"/>
          <w:vertAlign w:val="superscript"/>
        </w:rPr>
        <w:t xml:space="preserve"> </w:t>
      </w:r>
      <w:r w:rsidRPr="00580E1D">
        <w:rPr>
          <w:color w:val="000000" w:themeColor="text1"/>
        </w:rPr>
        <w:t>(</w:t>
      </w:r>
      <w:proofErr w:type="spellStart"/>
      <w:r w:rsidRPr="00580E1D">
        <w:rPr>
          <w:color w:val="000000" w:themeColor="text1"/>
        </w:rPr>
        <w:t>calcd</w:t>
      </w:r>
      <w:proofErr w:type="spellEnd"/>
      <w:r w:rsidRPr="00580E1D">
        <w:rPr>
          <w:color w:val="000000" w:themeColor="text1"/>
        </w:rPr>
        <w:t xml:space="preserve"> for C</w:t>
      </w:r>
      <w:r w:rsidRPr="00580E1D">
        <w:rPr>
          <w:color w:val="000000" w:themeColor="text1"/>
          <w:vertAlign w:val="subscript"/>
        </w:rPr>
        <w:t>30</w:t>
      </w:r>
      <w:r w:rsidRPr="00580E1D">
        <w:rPr>
          <w:color w:val="000000" w:themeColor="text1"/>
        </w:rPr>
        <w:t>H</w:t>
      </w:r>
      <w:r w:rsidRPr="00580E1D">
        <w:rPr>
          <w:color w:val="000000" w:themeColor="text1"/>
          <w:vertAlign w:val="subscript"/>
        </w:rPr>
        <w:t>47</w:t>
      </w:r>
      <w:r w:rsidRPr="00580E1D">
        <w:rPr>
          <w:color w:val="000000" w:themeColor="text1"/>
        </w:rPr>
        <w:t>O</w:t>
      </w:r>
      <w:r w:rsidRPr="00580E1D">
        <w:rPr>
          <w:color w:val="000000" w:themeColor="text1"/>
          <w:vertAlign w:val="subscript"/>
        </w:rPr>
        <w:t>7</w:t>
      </w:r>
      <w:r w:rsidRPr="00580E1D">
        <w:rPr>
          <w:color w:val="000000" w:themeColor="text1"/>
        </w:rPr>
        <w:t xml:space="preserve">, </w:t>
      </w:r>
      <w:r w:rsidRPr="00580E1D">
        <w:rPr>
          <w:iCs/>
          <w:color w:val="000000" w:themeColor="text1"/>
        </w:rPr>
        <w:t>519.3322</w:t>
      </w:r>
      <w:r w:rsidRPr="00580E1D">
        <w:rPr>
          <w:color w:val="000000" w:themeColor="text1"/>
        </w:rPr>
        <w:t>).</w:t>
      </w: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</w:p>
    <w:p w:rsidR="000A28A2" w:rsidRPr="00580E1D" w:rsidRDefault="000A28A2" w:rsidP="000A28A2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</w:rPr>
      </w:pPr>
      <w:r w:rsidRPr="00580E1D">
        <w:rPr>
          <w:b/>
          <w:color w:val="000000" w:themeColor="text1"/>
        </w:rPr>
        <w:t xml:space="preserve">Compound 3: </w:t>
      </w:r>
      <w:r w:rsidRPr="00580E1D">
        <w:rPr>
          <w:b/>
          <w:bCs/>
          <w:color w:val="000000" w:themeColor="text1"/>
        </w:rPr>
        <w:t>β-</w:t>
      </w:r>
      <w:proofErr w:type="spellStart"/>
      <w:r w:rsidRPr="00580E1D">
        <w:rPr>
          <w:b/>
          <w:bCs/>
          <w:color w:val="000000" w:themeColor="text1"/>
        </w:rPr>
        <w:t>Anhydroepidigitoxigenin</w:t>
      </w:r>
      <w:proofErr w:type="spellEnd"/>
      <w:r w:rsidRPr="00580E1D">
        <w:rPr>
          <w:b/>
          <w:bCs/>
          <w:color w:val="000000" w:themeColor="text1"/>
        </w:rPr>
        <w:t xml:space="preserve"> </w:t>
      </w:r>
      <w:r w:rsidRPr="00580E1D">
        <w:rPr>
          <w:bCs/>
          <w:color w:val="000000" w:themeColor="text1"/>
        </w:rPr>
        <w:t>(</w:t>
      </w:r>
      <w:proofErr w:type="spellStart"/>
      <w:r w:rsidRPr="00580E1D">
        <w:rPr>
          <w:color w:val="000000" w:themeColor="text1"/>
          <w:shd w:val="clear" w:color="auto" w:fill="FFFFFF"/>
        </w:rPr>
        <w:t>Huq</w:t>
      </w:r>
      <w:proofErr w:type="spellEnd"/>
      <w:r w:rsidRPr="00580E1D">
        <w:rPr>
          <w:color w:val="000000" w:themeColor="text1"/>
          <w:shd w:val="clear" w:color="auto" w:fill="FFFFFF"/>
        </w:rPr>
        <w:t xml:space="preserve"> et al. 1999)</w:t>
      </w:r>
    </w:p>
    <w:p w:rsidR="000A28A2" w:rsidRPr="00580E1D" w:rsidRDefault="000A28A2" w:rsidP="000A28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NMR: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400 MHz, DMSO-d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δ 6.04 (1H, d, </w:t>
      </w:r>
      <w:r w:rsidRPr="00580E1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1.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z, H-22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5.18 (1H, d, </w:t>
      </w:r>
      <w:r w:rsidRPr="00580E1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1.8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z, H-15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90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.4, 1.8 Hz, H-21a), 4.86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.4 Hz, 1.8, H-21b), 4.45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1H, , H-3-OH), 3.38 (1H, m, H-3), 2.78 (1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 Hz, H-17), 2.49 (1H, m, H-16b), 2.35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9 Hz, H-16a), 1.96-1.90 (2H, m, H-12a, 18), 1.85 (1H, m, H-7a), 1.68-1.60 (3H, m, H-1b, 2a, 11a), 1.42-1.40 (2H, m, H-4b, 7b), 1.28-1.23 (5H, m, H-2b, 6a, 6b, 11b, 12b), 1.18 (1H, m, H-4a), 0.90 (1H, m, H-1a).</w:t>
      </w:r>
    </w:p>
    <w:p w:rsidR="000A28A2" w:rsidRPr="00580E1D" w:rsidRDefault="000A28A2" w:rsidP="000A28A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A28A2" w:rsidRPr="00580E1D" w:rsidRDefault="000A28A2" w:rsidP="000A28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NMR: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100 MHz, DMSO-d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173.7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C-23), 172.1 (C-20), 153.6 (C-14), 116.5 (C-15), 115.2 (C-22), 73.3 (C-21), 69.3 (C-3), 53.3 (C-9), 51.6 (C-17), 47.9 (C-13), 43.8 (C-5), 40.3 (C-12), 38.0 (C-4), 36.6 (C-1), 35.3 (C-10), 34.7 (C-8), 33.1 (C-16), 31.2 (C-2), 29.6 (C-7), 28.0 (C-6), 21.3 (C-11), 17.9 (C-18), 11.8 (C-19).</w:t>
      </w:r>
    </w:p>
    <w:p w:rsidR="000A28A2" w:rsidRPr="00580E1D" w:rsidRDefault="000A28A2" w:rsidP="000A28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56.2351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[M+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3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33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56.235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0A28A2" w:rsidRPr="00580E1D" w:rsidRDefault="000A28A2" w:rsidP="000A28A2">
      <w:pPr>
        <w:spacing w:after="120"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Rauvolfia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shd w:val="clear" w:color="auto" w:fill="FFFFFF"/>
        </w:rPr>
        <w:t>serpentina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-Hydroxysarpagine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ukachaisiriku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7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(1:1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.8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H), 7.15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6 Hz, H-12), 6.8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9), 6.6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6 Hz, H-11), 5.5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 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4 Hz, H-19), 3.95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5.8 Hz, Hb-21), 3.86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5.8 Hz, Ha-21), 3.50 (2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17), 3.28 (1H, H-5), 3.1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6.1, 4.6 Hz, Hb-6), 3.0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15), 2.8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6.1 Hz, Ha-6), 2.30 (1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1.6 Hz, Hb-14), 2.0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16), 1.9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4.8 Hz, Ha-14), 1.67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5.6 Hz, H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(1:1)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1.6 (C-10), 135.4 (C-2), 133.1 (C-13), 130.0 (C-20), 128.5 (C-8), 121.7 (C-19), 112.9 (C-12), 112.7 (C-11), 103.3 (C-9), 102.9 (C-7), 84.7 (C-3), 64.1 (C-17), 57.8 (C-5), 55.5 (C-21), 44.2 (C-16), 33.0 (C-14), 27.7 (C-15), 26.7 (C-6), 13.1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27.1709 [M+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9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327.1709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2: </w:t>
      </w:r>
      <w:proofErr w:type="spellStart"/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rpagine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ukachaisirikul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17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(1:1)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.82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H), 7.15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6 Hz, H-12), 6.8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9), 6.68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6 Hz, H-11), 5.5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 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.4 Hz, H-19), 4.6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9.6 Hz, H-3), 3.95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5.8 Hz, Hb-21), 3.86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5.8 Hz, Ha-21),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3.50 (2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17), 3.28 (1H, H-5), 3.1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6.1, 4.6 Hz, H-6b), 3.0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H-15), 2.8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6.1 Hz, H-6a), 2.30 (1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1.6 Hz, Hb-14), 2.03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2 Hz, H-16), 1.95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4.8 Hz, Ha-14), 1.67 (3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5.6 Hz, H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MHz, 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CD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(1:1):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4"/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1.6 (C-10), 135.4 (C-2), 133.1 (C-13), 130.0 (C-20), 128.5 (C-8), 121.7 (C-19), 112.9 (C-12), 112.7 (C-11), 103.3 (C-9), 102.9 (C-7), 64.1 (C-17), 57.8 (C-5), 52.7 (C-3), 55.5 (C-21), 44.2 (C-16), 33.0 (C-14), 27.7 (C-15), 26.7 (C-6), 13.1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11.1681 [M+H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9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311.1681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Tabernaemontana</w:t>
      </w:r>
      <w:proofErr w:type="spellEnd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580E1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divaricata</w:t>
      </w:r>
      <w:proofErr w:type="spellEnd"/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ound 1: 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-Oxocoronaridine </w:t>
      </w:r>
      <w:r w:rsidRPr="00580E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Liu et al. 2016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 400 MHz), δ 7.81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-H), 7.47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2, 7.5 Hz, H-9), 7.2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2, 6.3 Hz, H-12), 7.1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2, 6.3, 7.2 Hz, H-11), 7.08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.2, 7.2, 7.5 Hz, H-10), 3.71 (3H, s, CO2 Me), 3.56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1), 3.39 (1H, m, H-6b), 3.21 (1H, m, H-6a), 2.90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3.9, 8.7 Hz, H-3b), 2.80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7 Hz, H-3a), 2.57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2.4, 5.7, 14.1 Hz, H-17b), 1.91 (1H, m, H-17a), 1.88 (1H, m, H-14), 1.74 (1H, m, H-15b), 1.55 (1H, m, H-19b), 1.45 (1H, m, H-19a), 1.33 (1H, m, H-20), 1.13 (1H, m, H-15a), 0.90 (3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=7.5 Hz, H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100 MHz), δ 175.9 (C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), 136.7 (C-2), 135.5 (C-13), 128.9 (C-8), 122.0 (C-11), 119.3 (C-10), 118.5 (C-9), 110.4 (C-7), 110.4 (C-12), 57.4 (C-21), 55.0 (C-16), 169.82 (C-5), 52.5 (CO2 Me), 51.5 (C-3), 39.1 (C-20), 36.4 (C-17), 31.9 (C-15), 27.3 (C-14), 26.6 (C-19), 22.0 (C-6), 11.5 (C-18).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370.1893 [M+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1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6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370.1893).</w:t>
      </w:r>
    </w:p>
    <w:p w:rsidR="000A28A2" w:rsidRPr="00580E1D" w:rsidRDefault="000A28A2" w:rsidP="000A28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ound 2: 19-Hydroxyconopharyngine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coler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2005)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00 MHz), δ 7.59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N-H), 6.90 (1H, s, H-9), 6.78 (1H, s, H-12), 3.92 (3H, s, 11-OMe), 3.89 (3H, s, 10-OMe), 3.71 (3H, s, C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), 3.53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brs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-21), 3.37 (1H, m, H-6b), 3.21 (1H, m, H-6a), 3.11 (1H, m, H-5b), 2.97 (1H, m, H-5a), 2.90 (1H, m, H-3b), 2.81 (1H, d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8.4 Hz, H-3a), 2.54 (1H, 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dd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2.4, 5.7, 14.1 Hz, H-17b), 1.90 (1H, m, H-17a), 1.87 (1H, m, H-14), 1.73 (1H, m, H-15b), 2.54 (1H, m, H-19), 1.31 (1H, m, H-20), 1.12 (1H, m, H-15a), 0.89 (3H, t, </w:t>
      </w:r>
      <w:r w:rsidRPr="00580E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.5 Hz, H-18). </w:t>
      </w:r>
    </w:p>
    <w:p w:rsidR="000A28A2" w:rsidRPr="00580E1D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lastRenderedPageBreak/>
        <w:t>13</w:t>
      </w:r>
      <w:r w:rsidRPr="00580E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 NMR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Cl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100 MHz), δ 175.9 (C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), 154.2 (C-11), 152.3 (C-10), 136.7 (C-2), 135.5 (C-13), 128.9 (C-8), 118.5 (C-9), 110.4 (C-7), 110.4 (C-12), 62.8 (C-19), 57.4 (C-21), 56.2 (OMe-C11), 55.6 (OMe-C10), 55.0 (C-16), 53.1 (C-5), 52.5 (C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), 51.5 (C-3), 39.1 (C-20), 36.4 (C-17), 31.9 (C-15), 27.3 (C-14), 22.0 (C-6), 11.5 (C-18).</w:t>
      </w:r>
    </w:p>
    <w:p w:rsidR="000A28A2" w:rsidRPr="00112C0E" w:rsidRDefault="000A28A2" w:rsidP="000A28A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E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-MS </w:t>
      </w:r>
      <w:r w:rsidRPr="00580E1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/z</w:t>
      </w:r>
      <w:r w:rsidRPr="00580E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453.1792 [M+K</w:t>
      </w:r>
      <w:proofErr w:type="gram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proofErr w:type="gramEnd"/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calcd</w:t>
      </w:r>
      <w:proofErr w:type="spellEnd"/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3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0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KN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580E1D">
        <w:rPr>
          <w:rFonts w:ascii="Times New Roman" w:hAnsi="Times New Roman" w:cs="Times New Roman"/>
          <w:color w:val="000000" w:themeColor="text1"/>
          <w:sz w:val="24"/>
          <w:szCs w:val="24"/>
        </w:rPr>
        <w:t>, 453.1792).</w:t>
      </w:r>
    </w:p>
    <w:p w:rsidR="000A28A2" w:rsidRPr="00F376EE" w:rsidRDefault="000A28A2" w:rsidP="00DB1E9D">
      <w:pPr>
        <w:spacing w:after="120" w:line="360" w:lineRule="auto"/>
        <w:rPr>
          <w:rFonts w:ascii="Times New Roman" w:hAnsi="Times New Roman"/>
          <w:color w:val="000000"/>
        </w:rPr>
      </w:pPr>
    </w:p>
    <w:sectPr w:rsidR="000A28A2" w:rsidRPr="00F376EE" w:rsidSect="00B030E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82566"/>
    <w:multiLevelType w:val="hybridMultilevel"/>
    <w:tmpl w:val="711A7F10"/>
    <w:lvl w:ilvl="0" w:tplc="F92A736C">
      <w:start w:val="1"/>
      <w:numFmt w:val="decimal"/>
      <w:lvlText w:val="%1."/>
      <w:lvlJc w:val="left"/>
      <w:pPr>
        <w:ind w:left="501" w:hanging="360"/>
      </w:pPr>
      <w:rPr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81DBA"/>
    <w:multiLevelType w:val="hybridMultilevel"/>
    <w:tmpl w:val="4E2C815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2A7D3AAF"/>
    <w:multiLevelType w:val="hybridMultilevel"/>
    <w:tmpl w:val="251E6E34"/>
    <w:lvl w:ilvl="0" w:tplc="40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3">
    <w:nsid w:val="399E1373"/>
    <w:multiLevelType w:val="hybridMultilevel"/>
    <w:tmpl w:val="8C422A8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4">
    <w:nsid w:val="3AFE69B5"/>
    <w:multiLevelType w:val="hybridMultilevel"/>
    <w:tmpl w:val="2A5084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D63468"/>
    <w:multiLevelType w:val="hybridMultilevel"/>
    <w:tmpl w:val="7EAC32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C5226D"/>
    <w:multiLevelType w:val="hybridMultilevel"/>
    <w:tmpl w:val="D122961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7">
    <w:nsid w:val="48065577"/>
    <w:multiLevelType w:val="hybridMultilevel"/>
    <w:tmpl w:val="DB32B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E62FE5"/>
    <w:multiLevelType w:val="hybridMultilevel"/>
    <w:tmpl w:val="4F20DDE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8544B7"/>
    <w:multiLevelType w:val="hybridMultilevel"/>
    <w:tmpl w:val="D5BE51B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5586666"/>
    <w:multiLevelType w:val="hybridMultilevel"/>
    <w:tmpl w:val="37F04D10"/>
    <w:lvl w:ilvl="0" w:tplc="40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1">
    <w:nsid w:val="5785522C"/>
    <w:multiLevelType w:val="hybridMultilevel"/>
    <w:tmpl w:val="328C73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B42B1A"/>
    <w:multiLevelType w:val="hybridMultilevel"/>
    <w:tmpl w:val="980ED5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472964"/>
    <w:multiLevelType w:val="hybridMultilevel"/>
    <w:tmpl w:val="587CF2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3B4214"/>
    <w:multiLevelType w:val="hybridMultilevel"/>
    <w:tmpl w:val="7AA8F0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5">
    <w:nsid w:val="65826D5A"/>
    <w:multiLevelType w:val="hybridMultilevel"/>
    <w:tmpl w:val="A5DEBC2C"/>
    <w:lvl w:ilvl="0" w:tplc="40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B7013C"/>
    <w:multiLevelType w:val="hybridMultilevel"/>
    <w:tmpl w:val="14486E8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2"/>
  </w:num>
  <w:num w:numId="5">
    <w:abstractNumId w:val="9"/>
  </w:num>
  <w:num w:numId="6">
    <w:abstractNumId w:val="15"/>
  </w:num>
  <w:num w:numId="7">
    <w:abstractNumId w:val="2"/>
  </w:num>
  <w:num w:numId="8">
    <w:abstractNumId w:val="1"/>
  </w:num>
  <w:num w:numId="9">
    <w:abstractNumId w:val="8"/>
  </w:num>
  <w:num w:numId="10">
    <w:abstractNumId w:val="16"/>
  </w:num>
  <w:num w:numId="11">
    <w:abstractNumId w:val="3"/>
  </w:num>
  <w:num w:numId="12">
    <w:abstractNumId w:val="6"/>
  </w:num>
  <w:num w:numId="13">
    <w:abstractNumId w:val="14"/>
  </w:num>
  <w:num w:numId="14">
    <w:abstractNumId w:val="7"/>
  </w:num>
  <w:num w:numId="15">
    <w:abstractNumId w:val="10"/>
  </w:num>
  <w:num w:numId="16">
    <w:abstractNumId w:val="13"/>
  </w:num>
  <w:num w:numId="17">
    <w:abstractNumId w:val="11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IwNjU2MDMysbA0MTFU0lEKTi0uzszPAykwrgUAnHpl7ywAAAA="/>
  </w:docVars>
  <w:rsids>
    <w:rsidRoot w:val="00042F86"/>
    <w:rsid w:val="00042F86"/>
    <w:rsid w:val="000A28A2"/>
    <w:rsid w:val="00145CB5"/>
    <w:rsid w:val="00154111"/>
    <w:rsid w:val="00177B2F"/>
    <w:rsid w:val="0027711B"/>
    <w:rsid w:val="002B7316"/>
    <w:rsid w:val="00317FE0"/>
    <w:rsid w:val="00485B56"/>
    <w:rsid w:val="004F500D"/>
    <w:rsid w:val="00517E40"/>
    <w:rsid w:val="00580E1D"/>
    <w:rsid w:val="005A11C7"/>
    <w:rsid w:val="00641332"/>
    <w:rsid w:val="006D4E73"/>
    <w:rsid w:val="006E201D"/>
    <w:rsid w:val="006E6481"/>
    <w:rsid w:val="007A2DDE"/>
    <w:rsid w:val="0085326F"/>
    <w:rsid w:val="00895CBA"/>
    <w:rsid w:val="00931A48"/>
    <w:rsid w:val="00933D97"/>
    <w:rsid w:val="00966DE1"/>
    <w:rsid w:val="009917FB"/>
    <w:rsid w:val="009A5276"/>
    <w:rsid w:val="00A97F07"/>
    <w:rsid w:val="00B030E9"/>
    <w:rsid w:val="00C0451E"/>
    <w:rsid w:val="00C32EF7"/>
    <w:rsid w:val="00C62BD3"/>
    <w:rsid w:val="00CC56F8"/>
    <w:rsid w:val="00CD5137"/>
    <w:rsid w:val="00D23A50"/>
    <w:rsid w:val="00D30A2D"/>
    <w:rsid w:val="00D76986"/>
    <w:rsid w:val="00D845D6"/>
    <w:rsid w:val="00DB0FA3"/>
    <w:rsid w:val="00DB1E9D"/>
    <w:rsid w:val="00DB358E"/>
    <w:rsid w:val="00E851A6"/>
    <w:rsid w:val="00EC6CB8"/>
    <w:rsid w:val="00EC6DAA"/>
    <w:rsid w:val="00F1719E"/>
    <w:rsid w:val="00F17773"/>
    <w:rsid w:val="00F376EE"/>
    <w:rsid w:val="00F82798"/>
    <w:rsid w:val="00F92131"/>
    <w:rsid w:val="00FB5968"/>
    <w:rsid w:val="00FF5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01D"/>
  </w:style>
  <w:style w:type="paragraph" w:styleId="Heading1">
    <w:name w:val="heading 1"/>
    <w:basedOn w:val="Normal"/>
    <w:link w:val="Heading1Char"/>
    <w:uiPriority w:val="9"/>
    <w:qFormat/>
    <w:rsid w:val="00042F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042F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F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F86"/>
    <w:pPr>
      <w:spacing w:after="160" w:line="259" w:lineRule="auto"/>
      <w:ind w:left="720"/>
      <w:contextualSpacing/>
    </w:pPr>
    <w:rPr>
      <w:rFonts w:ascii="Calibri" w:eastAsia="Calibri" w:hAnsi="Calibri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42F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DB1E9D"/>
    <w:pPr>
      <w:spacing w:after="160" w:line="252" w:lineRule="auto"/>
    </w:pPr>
    <w:rPr>
      <w:rFonts w:ascii="Calibri" w:eastAsia="Calibri" w:hAnsi="Calibri" w:cs="Times New Roman"/>
      <w:i/>
      <w:iCs/>
      <w:color w:val="000000"/>
      <w:sz w:val="20"/>
      <w:szCs w:val="20"/>
      <w:lang/>
    </w:rPr>
  </w:style>
  <w:style w:type="character" w:customStyle="1" w:styleId="QuoteChar">
    <w:name w:val="Quote Char"/>
    <w:basedOn w:val="DefaultParagraphFont"/>
    <w:link w:val="Quote"/>
    <w:uiPriority w:val="29"/>
    <w:rsid w:val="00DB1E9D"/>
    <w:rPr>
      <w:rFonts w:ascii="Calibri" w:eastAsia="Calibri" w:hAnsi="Calibri" w:cs="Times New Roman"/>
      <w:i/>
      <w:iCs/>
      <w:color w:val="000000"/>
      <w:sz w:val="20"/>
      <w:szCs w:val="20"/>
      <w:lang/>
    </w:rPr>
  </w:style>
  <w:style w:type="paragraph" w:styleId="NormalWeb">
    <w:name w:val="Normal (Web)"/>
    <w:basedOn w:val="Normal"/>
    <w:uiPriority w:val="99"/>
    <w:unhideWhenUsed/>
    <w:rsid w:val="000A2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5</Pages>
  <Words>4479</Words>
  <Characters>25535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Gairola</dc:creator>
  <cp:keywords/>
  <dc:description/>
  <cp:lastModifiedBy>guptap</cp:lastModifiedBy>
  <cp:revision>51</cp:revision>
  <dcterms:created xsi:type="dcterms:W3CDTF">2021-03-25T04:40:00Z</dcterms:created>
  <dcterms:modified xsi:type="dcterms:W3CDTF">2021-12-22T06:48:00Z</dcterms:modified>
</cp:coreProperties>
</file>